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6CF74" w14:textId="6C46A21E" w:rsidR="0017688A" w:rsidRPr="006944A0" w:rsidRDefault="00A110D4" w:rsidP="00164F8B">
      <w:pPr>
        <w:pStyle w:val="Kop2"/>
        <w:numPr>
          <w:ilvl w:val="0"/>
          <w:numId w:val="0"/>
        </w:numPr>
        <w:ind w:left="567" w:hanging="567"/>
      </w:pPr>
      <w:r>
        <w:t xml:space="preserve">Supplementary </w:t>
      </w:r>
      <w:r w:rsidR="0017688A" w:rsidRPr="006944A0">
        <w:t xml:space="preserve">Table </w:t>
      </w:r>
      <w:r w:rsidR="00A075C0" w:rsidRPr="006944A0">
        <w:t>S2</w:t>
      </w:r>
    </w:p>
    <w:p w14:paraId="233166E4" w14:textId="77777777" w:rsidR="0017688A" w:rsidRPr="006944A0" w:rsidRDefault="0017688A" w:rsidP="0017688A">
      <w:pPr>
        <w:spacing w:line="276" w:lineRule="auto"/>
        <w:rPr>
          <w:rFonts w:ascii="Times" w:hAnsi="Times" w:cs="Times"/>
          <w:i/>
          <w:iCs/>
          <w:szCs w:val="24"/>
        </w:rPr>
      </w:pPr>
      <w:r w:rsidRPr="006944A0">
        <w:rPr>
          <w:rFonts w:ascii="Times" w:hAnsi="Times" w:cs="Times"/>
          <w:i/>
          <w:iCs/>
          <w:szCs w:val="24"/>
        </w:rPr>
        <w:t xml:space="preserve">Panel-ratings of all RDoC (sub)constructs for the neuropsychological assessment of predominantly proactive aggressive offenders. </w:t>
      </w:r>
    </w:p>
    <w:tbl>
      <w:tblPr>
        <w:tblStyle w:val="Tabelraster"/>
        <w:tblW w:w="135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5"/>
        <w:gridCol w:w="450"/>
        <w:gridCol w:w="735"/>
        <w:gridCol w:w="625"/>
        <w:gridCol w:w="625"/>
        <w:gridCol w:w="619"/>
        <w:gridCol w:w="223"/>
        <w:gridCol w:w="450"/>
        <w:gridCol w:w="707"/>
        <w:gridCol w:w="845"/>
        <w:gridCol w:w="625"/>
        <w:gridCol w:w="619"/>
        <w:gridCol w:w="271"/>
        <w:gridCol w:w="483"/>
        <w:gridCol w:w="735"/>
        <w:gridCol w:w="684"/>
        <w:gridCol w:w="684"/>
        <w:gridCol w:w="619"/>
      </w:tblGrid>
      <w:tr w:rsidR="00A075C0" w:rsidRPr="006944A0" w14:paraId="585C0AC3" w14:textId="5476C363" w:rsidTr="00BF0F04">
        <w:tc>
          <w:tcPr>
            <w:tcW w:w="0" w:type="auto"/>
            <w:shd w:val="clear" w:color="auto" w:fill="auto"/>
            <w:vAlign w:val="bottom"/>
          </w:tcPr>
          <w:p w14:paraId="3944F2D3" w14:textId="77777777" w:rsidR="00A075C0" w:rsidRPr="006944A0" w:rsidRDefault="00A075C0" w:rsidP="0017688A">
            <w:pPr>
              <w:pStyle w:val="Geenafstand"/>
              <w:spacing w:line="276" w:lineRule="auto"/>
              <w:rPr>
                <w:sz w:val="22"/>
              </w:rPr>
            </w:pPr>
          </w:p>
        </w:tc>
        <w:tc>
          <w:tcPr>
            <w:tcW w:w="3054" w:type="dxa"/>
            <w:gridSpan w:val="5"/>
            <w:shd w:val="clear" w:color="auto" w:fill="auto"/>
            <w:vAlign w:val="center"/>
          </w:tcPr>
          <w:p w14:paraId="252452C2" w14:textId="77777777" w:rsidR="00A075C0" w:rsidRPr="006944A0" w:rsidRDefault="00A075C0" w:rsidP="00A075C0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Round 1</w:t>
            </w:r>
          </w:p>
        </w:tc>
        <w:tc>
          <w:tcPr>
            <w:tcW w:w="223" w:type="dxa"/>
          </w:tcPr>
          <w:p w14:paraId="352A60C5" w14:textId="77777777" w:rsidR="00A075C0" w:rsidRPr="006944A0" w:rsidRDefault="00A075C0" w:rsidP="00A075C0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3246" w:type="dxa"/>
            <w:gridSpan w:val="5"/>
            <w:shd w:val="clear" w:color="auto" w:fill="auto"/>
            <w:vAlign w:val="center"/>
          </w:tcPr>
          <w:p w14:paraId="7D87A89A" w14:textId="619F3E6A" w:rsidR="00A075C0" w:rsidRPr="006944A0" w:rsidRDefault="00A075C0" w:rsidP="00A075C0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Round 2</w:t>
            </w:r>
          </w:p>
        </w:tc>
        <w:tc>
          <w:tcPr>
            <w:tcW w:w="271" w:type="dxa"/>
          </w:tcPr>
          <w:p w14:paraId="5AFEFDF2" w14:textId="77777777" w:rsidR="00A075C0" w:rsidRPr="006944A0" w:rsidRDefault="00A075C0" w:rsidP="00A075C0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3205" w:type="dxa"/>
            <w:gridSpan w:val="5"/>
          </w:tcPr>
          <w:p w14:paraId="4748D530" w14:textId="3035C232" w:rsidR="00A075C0" w:rsidRPr="006944A0" w:rsidRDefault="00A075C0" w:rsidP="00A075C0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Round 3</w:t>
            </w:r>
          </w:p>
        </w:tc>
      </w:tr>
      <w:tr w:rsidR="00A075C0" w:rsidRPr="006944A0" w14:paraId="2F45E785" w14:textId="50276CA7" w:rsidTr="00BF0F04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15CD8E" w14:textId="77777777" w:rsidR="00A075C0" w:rsidRPr="006944A0" w:rsidRDefault="00A075C0" w:rsidP="00A075C0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RDoC constructs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7B9DF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n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673330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range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23B650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M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16214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SD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06C71B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IQR</w:t>
            </w:r>
          </w:p>
        </w:tc>
        <w:tc>
          <w:tcPr>
            <w:tcW w:w="223" w:type="dxa"/>
            <w:vAlign w:val="center"/>
          </w:tcPr>
          <w:p w14:paraId="6811495C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112064" w14:textId="35CF2D80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n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146981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range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205726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M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BC2C1C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SD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F5302C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IQR</w:t>
            </w:r>
          </w:p>
        </w:tc>
        <w:tc>
          <w:tcPr>
            <w:tcW w:w="271" w:type="dxa"/>
            <w:vAlign w:val="center"/>
          </w:tcPr>
          <w:p w14:paraId="402F7F0A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138010D2" w14:textId="036120AF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n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vAlign w:val="center"/>
          </w:tcPr>
          <w:p w14:paraId="33120D13" w14:textId="7FD841F3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range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568C6200" w14:textId="2667035C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M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62987A81" w14:textId="58F8B278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SD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vAlign w:val="center"/>
          </w:tcPr>
          <w:p w14:paraId="0EA0A545" w14:textId="57E37B76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IQR</w:t>
            </w:r>
          </w:p>
        </w:tc>
      </w:tr>
      <w:tr w:rsidR="00A075C0" w:rsidRPr="006944A0" w14:paraId="5367D31B" w14:textId="43F10BF4" w:rsidTr="00D6001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CFA37F" w14:textId="77777777" w:rsidR="00A075C0" w:rsidRPr="006944A0" w:rsidRDefault="00A075C0" w:rsidP="00A075C0">
            <w:pPr>
              <w:pStyle w:val="Geenafstand"/>
              <w:spacing w:line="276" w:lineRule="auto"/>
              <w:rPr>
                <w:rFonts w:eastAsia="Yu Gothic UI Semilight"/>
                <w:b/>
                <w:bCs/>
                <w:sz w:val="22"/>
                <w:lang w:eastAsia="nl-NL"/>
              </w:rPr>
            </w:pPr>
            <w:r w:rsidRPr="006944A0">
              <w:rPr>
                <w:rFonts w:eastAsia="Yu Gothic UI Semilight"/>
                <w:b/>
                <w:bCs/>
                <w:sz w:val="22"/>
                <w:lang w:eastAsia="nl-NL"/>
              </w:rPr>
              <w:t>Cognitive System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0123B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84C21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D8101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AD63D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99198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left w:val="nil"/>
              <w:bottom w:val="nil"/>
              <w:right w:val="nil"/>
            </w:tcBorders>
            <w:vAlign w:val="center"/>
          </w:tcPr>
          <w:p w14:paraId="5B3BD82B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326DF" w14:textId="7A3841A9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721C2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70D21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F9C47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B4235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vAlign w:val="center"/>
          </w:tcPr>
          <w:p w14:paraId="46908B87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458D9" w14:textId="79297593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14211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059B9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ED5FC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42532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A075C0" w:rsidRPr="006944A0" w14:paraId="0E01444F" w14:textId="58B3EAB8" w:rsidTr="00D6001D">
        <w:tc>
          <w:tcPr>
            <w:tcW w:w="0" w:type="auto"/>
            <w:shd w:val="clear" w:color="auto" w:fill="auto"/>
            <w:vAlign w:val="bottom"/>
          </w:tcPr>
          <w:p w14:paraId="511A8335" w14:textId="77777777" w:rsidR="00A075C0" w:rsidRPr="006944A0" w:rsidRDefault="00A075C0" w:rsidP="00A075C0">
            <w:pPr>
              <w:pStyle w:val="Geenafstand"/>
              <w:spacing w:line="276" w:lineRule="auto"/>
              <w:rPr>
                <w:sz w:val="22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Atten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85E47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56AFD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6314C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7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DF73A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2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232A8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7184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E0E8F" w14:textId="21E0D97E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127EB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51D0B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5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7EB16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8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29EC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1F0D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082EB" w14:textId="32458F16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B1E55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755C1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1B3C4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A3A59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A075C0" w:rsidRPr="006944A0" w14:paraId="50A858C7" w14:textId="451D417F" w:rsidTr="00D6001D">
        <w:tc>
          <w:tcPr>
            <w:tcW w:w="0" w:type="auto"/>
            <w:shd w:val="clear" w:color="auto" w:fill="auto"/>
            <w:vAlign w:val="bottom"/>
          </w:tcPr>
          <w:p w14:paraId="61A63748" w14:textId="77777777" w:rsidR="00A075C0" w:rsidRPr="006944A0" w:rsidRDefault="00A075C0" w:rsidP="00A075C0">
            <w:pPr>
              <w:pStyle w:val="Geenafstand"/>
              <w:spacing w:line="276" w:lineRule="auto"/>
              <w:rPr>
                <w:sz w:val="22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Percep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3AD6B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0C560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0D61B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0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2A8AA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3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D8050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5886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04EF6" w14:textId="2783BE61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1FB4D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27AD5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F309F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8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9052C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A209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684D3" w14:textId="5AA70A51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24468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714A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F764D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A2D94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A075C0" w:rsidRPr="006944A0" w14:paraId="43A19139" w14:textId="4E937D27" w:rsidTr="00D6001D">
        <w:tc>
          <w:tcPr>
            <w:tcW w:w="0" w:type="auto"/>
            <w:shd w:val="clear" w:color="auto" w:fill="auto"/>
            <w:vAlign w:val="bottom"/>
          </w:tcPr>
          <w:p w14:paraId="6562A46E" w14:textId="10B575FC" w:rsidR="00A075C0" w:rsidRPr="006944A0" w:rsidRDefault="00F8366F" w:rsidP="00A075C0">
            <w:pPr>
              <w:pStyle w:val="Geenafstand"/>
              <w:spacing w:line="276" w:lineRule="auto"/>
              <w:rPr>
                <w:sz w:val="22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</w:t>
            </w:r>
            <w:r w:rsidR="00A075C0" w:rsidRPr="006944A0">
              <w:rPr>
                <w:rFonts w:eastAsia="Yu Gothic UI Semilight"/>
                <w:sz w:val="22"/>
                <w:lang w:eastAsia="nl-NL"/>
              </w:rPr>
              <w:t>Visua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AFD82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C2D22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C411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959EE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8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BEC1B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67BE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DB056" w14:textId="0DEFB286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295B4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5F8A7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0FC7A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2BE0C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B1B38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51AB6" w14:textId="1EAC2098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E6DEB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B93E2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511D4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9CBDB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A075C0" w:rsidRPr="006944A0" w14:paraId="675A49EC" w14:textId="791E623A" w:rsidTr="00D6001D">
        <w:tc>
          <w:tcPr>
            <w:tcW w:w="0" w:type="auto"/>
            <w:shd w:val="clear" w:color="auto" w:fill="auto"/>
            <w:vAlign w:val="bottom"/>
          </w:tcPr>
          <w:p w14:paraId="284D20C2" w14:textId="1C7BFE18" w:rsidR="00A075C0" w:rsidRPr="006944A0" w:rsidRDefault="00F8366F" w:rsidP="00A075C0">
            <w:pPr>
              <w:pStyle w:val="Geenafstand"/>
              <w:spacing w:line="276" w:lineRule="auto"/>
              <w:rPr>
                <w:sz w:val="22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</w:t>
            </w:r>
            <w:r w:rsidR="00A075C0" w:rsidRPr="006944A0">
              <w:rPr>
                <w:rFonts w:eastAsia="Yu Gothic UI Semilight"/>
                <w:sz w:val="22"/>
                <w:lang w:eastAsia="nl-NL"/>
              </w:rPr>
              <w:t>Auditor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E7F47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5A79A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B8C7E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1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9BDE6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9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711C6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2377A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19E05" w14:textId="07B8AC2F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7C511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FC6D7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0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BE4C8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9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48976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CD1DE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B4AD3" w14:textId="44000F6E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24EF4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BB95D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2ECA4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D30D6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A075C0" w:rsidRPr="006944A0" w14:paraId="167725D3" w14:textId="640752BD" w:rsidTr="00D6001D">
        <w:tc>
          <w:tcPr>
            <w:tcW w:w="0" w:type="auto"/>
            <w:shd w:val="clear" w:color="auto" w:fill="auto"/>
            <w:vAlign w:val="bottom"/>
          </w:tcPr>
          <w:p w14:paraId="0DD2C0F6" w14:textId="5BCFA560" w:rsidR="00A075C0" w:rsidRPr="006944A0" w:rsidRDefault="00F8366F" w:rsidP="00A075C0">
            <w:pPr>
              <w:pStyle w:val="Geenafstand"/>
              <w:spacing w:line="276" w:lineRule="auto"/>
              <w:rPr>
                <w:sz w:val="22"/>
              </w:rPr>
            </w:pPr>
            <w:r w:rsidRPr="006944A0">
              <w:rPr>
                <w:rFonts w:eastAsia="Yu Gothic UI Semilight"/>
                <w:sz w:val="20"/>
                <w:szCs w:val="20"/>
                <w:lang w:eastAsia="nl-NL"/>
              </w:rPr>
              <w:t xml:space="preserve">   </w:t>
            </w:r>
            <w:r w:rsidR="00A075C0" w:rsidRPr="006944A0">
              <w:rPr>
                <w:rFonts w:eastAsia="Yu Gothic UI Semilight"/>
                <w:sz w:val="20"/>
                <w:szCs w:val="20"/>
                <w:lang w:eastAsia="nl-NL"/>
              </w:rPr>
              <w:t>Olfactory/Somatosensory/Multimoda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14D78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5E5F7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3E16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.8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A76B2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8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85B6F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AA911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8AA2F" w14:textId="1A072A33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5A678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FF174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.7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EE14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8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483F5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9B9A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E0411" w14:textId="70EC027E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EA6C4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07595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BC0CC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05310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A075C0" w:rsidRPr="006944A0" w14:paraId="06B54DE3" w14:textId="7FCF5770" w:rsidTr="00D6001D">
        <w:tc>
          <w:tcPr>
            <w:tcW w:w="0" w:type="auto"/>
            <w:shd w:val="clear" w:color="auto" w:fill="auto"/>
            <w:vAlign w:val="bottom"/>
          </w:tcPr>
          <w:p w14:paraId="73F2BEA1" w14:textId="77777777" w:rsidR="00A075C0" w:rsidRPr="006944A0" w:rsidRDefault="00A075C0" w:rsidP="00A075C0">
            <w:pPr>
              <w:pStyle w:val="Geenafstand"/>
              <w:spacing w:line="276" w:lineRule="auto"/>
              <w:rPr>
                <w:sz w:val="22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Declarative Memor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8226B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D4D7E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2C6D2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2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23D6E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1.2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B8852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258AF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95FB8" w14:textId="0864B00B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9FCF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9A75B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1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626EC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8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015E8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A4474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A6098" w14:textId="15E6384B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87944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0FB9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FF005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7E3CE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A075C0" w:rsidRPr="006944A0" w14:paraId="578B5671" w14:textId="006B3693" w:rsidTr="00D6001D">
        <w:tc>
          <w:tcPr>
            <w:tcW w:w="0" w:type="auto"/>
            <w:shd w:val="clear" w:color="auto" w:fill="auto"/>
            <w:vAlign w:val="bottom"/>
          </w:tcPr>
          <w:p w14:paraId="7479A074" w14:textId="77777777" w:rsidR="00A075C0" w:rsidRPr="006944A0" w:rsidRDefault="00A075C0" w:rsidP="00A075C0">
            <w:pPr>
              <w:pStyle w:val="Geenafstand"/>
              <w:spacing w:line="276" w:lineRule="auto"/>
              <w:rPr>
                <w:sz w:val="22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Languag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D7BAC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E674E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DCB8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0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558EE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1.2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14B26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89AF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CBC7C" w14:textId="4FD0FE60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7A60D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A4C16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0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5E281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8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F21AA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A75C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945A0" w14:textId="70F0DA3F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0C2A5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8302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B77FE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73DD6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A075C0" w:rsidRPr="006944A0" w14:paraId="7AC01D00" w14:textId="2C7C309B" w:rsidTr="00D6001D">
        <w:tc>
          <w:tcPr>
            <w:tcW w:w="0" w:type="auto"/>
            <w:shd w:val="clear" w:color="auto" w:fill="auto"/>
            <w:vAlign w:val="bottom"/>
          </w:tcPr>
          <w:p w14:paraId="1780052B" w14:textId="77777777" w:rsidR="00A075C0" w:rsidRPr="006944A0" w:rsidRDefault="00A075C0" w:rsidP="00A075C0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Cognitive Contr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30D7A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8C667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0496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C516D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9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CA31B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CC16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A1ADA" w14:textId="789DCC1F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4E116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BABD6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BF5F9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84B5E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C28B4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17982" w14:textId="6BAE53A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F49D7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0A03C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0038C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5055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A075C0" w:rsidRPr="006944A0" w14:paraId="111492C5" w14:textId="5ACA1778" w:rsidTr="00D6001D">
        <w:tc>
          <w:tcPr>
            <w:tcW w:w="0" w:type="auto"/>
            <w:shd w:val="clear" w:color="auto" w:fill="auto"/>
            <w:vAlign w:val="bottom"/>
          </w:tcPr>
          <w:p w14:paraId="3725909F" w14:textId="480838BA" w:rsidR="00A075C0" w:rsidRPr="006944A0" w:rsidRDefault="00A075C0" w:rsidP="00A075C0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Goal Selection. Updating. Representation, and Maintenanc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9F4E9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55D9E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56178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2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92816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6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3B89E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A429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E8380" w14:textId="7683E42E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7BA50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36FCC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4ABB1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B8330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6940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33A07" w14:textId="48423EC2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5D372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D7909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8FFBA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7318C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A075C0" w:rsidRPr="006944A0" w14:paraId="46624AF8" w14:textId="14A4C3CB" w:rsidTr="00D6001D">
        <w:tc>
          <w:tcPr>
            <w:tcW w:w="0" w:type="auto"/>
            <w:shd w:val="clear" w:color="auto" w:fill="auto"/>
            <w:vAlign w:val="bottom"/>
          </w:tcPr>
          <w:p w14:paraId="5D4F4A3C" w14:textId="7E752423" w:rsidR="00A075C0" w:rsidRPr="006944A0" w:rsidRDefault="00A075C0" w:rsidP="00A075C0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Response Selection; Inhibition/Suppress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FC241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C0504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93649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43B1B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8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C3134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2AAA1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89325" w14:textId="6B077EA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1EB00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142E1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2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F907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5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55608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0EB4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806DC" w14:textId="16C88EC0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BDDAB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3C85A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A1FBA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00626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A075C0" w:rsidRPr="006944A0" w14:paraId="55A541A0" w14:textId="5B28C901" w:rsidTr="00D6001D">
        <w:tc>
          <w:tcPr>
            <w:tcW w:w="0" w:type="auto"/>
            <w:shd w:val="clear" w:color="auto" w:fill="auto"/>
            <w:vAlign w:val="bottom"/>
          </w:tcPr>
          <w:p w14:paraId="43E2F2AC" w14:textId="6EF85A7B" w:rsidR="00A075C0" w:rsidRPr="006944A0" w:rsidRDefault="00A075C0" w:rsidP="00A075C0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Performance Monitorin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47D82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FD9F1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8B3D0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1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7146B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7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72F40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C2AD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C970C" w14:textId="2AA8B3F0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B7750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CE445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E0B59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63ED5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86E2F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4061A" w14:textId="0755D6A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AEC04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CFD64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1B80D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E9294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A075C0" w:rsidRPr="006944A0" w14:paraId="3B1CA49D" w14:textId="27FA1906" w:rsidTr="00D6001D">
        <w:tc>
          <w:tcPr>
            <w:tcW w:w="0" w:type="auto"/>
            <w:shd w:val="clear" w:color="auto" w:fill="auto"/>
            <w:vAlign w:val="bottom"/>
          </w:tcPr>
          <w:p w14:paraId="3FD38592" w14:textId="77777777" w:rsidR="00A075C0" w:rsidRPr="006944A0" w:rsidRDefault="00A075C0" w:rsidP="00A075C0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Working Memor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801D7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B59BE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E9030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3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E43D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1.1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CCCF1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37288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F393A" w14:textId="4F381B12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353B2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E7D41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7D2D1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FA292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42F77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ECC2D" w14:textId="5B47A650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BC1C0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4AFB4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554C5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1F53D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A075C0" w:rsidRPr="006944A0" w14:paraId="41C0F99F" w14:textId="0419FFC1" w:rsidTr="00D6001D">
        <w:tc>
          <w:tcPr>
            <w:tcW w:w="0" w:type="auto"/>
            <w:shd w:val="clear" w:color="auto" w:fill="auto"/>
            <w:vAlign w:val="bottom"/>
          </w:tcPr>
          <w:p w14:paraId="54E3F240" w14:textId="48B425FB" w:rsidR="00A075C0" w:rsidRPr="006944A0" w:rsidRDefault="00A075C0" w:rsidP="00A075C0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Active maintenanc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16B9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8B69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10CE0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7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7E7A8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1.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F02A7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AB93F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5ACB8" w14:textId="05FDA1F4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FBF79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15A61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6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4F16A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7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E2F7F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DC21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53360" w14:textId="0F5DE85C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0E6C8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258B5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1C74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60EF5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A075C0" w:rsidRPr="006944A0" w14:paraId="6F8D1FBE" w14:textId="7EA8C0FD" w:rsidTr="00D6001D">
        <w:tc>
          <w:tcPr>
            <w:tcW w:w="0" w:type="auto"/>
            <w:shd w:val="clear" w:color="auto" w:fill="auto"/>
            <w:vAlign w:val="bottom"/>
          </w:tcPr>
          <w:p w14:paraId="2335247A" w14:textId="4221ED6B" w:rsidR="00A075C0" w:rsidRPr="006944A0" w:rsidRDefault="00A075C0" w:rsidP="00A075C0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Flexible Updatin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51C62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EC10E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10DAE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8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68CA5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8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E9E3D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E4FC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94D38" w14:textId="5DE19B26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44CFC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A524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2B1C7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9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AE62E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2D91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0B102" w14:textId="62B49522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36062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57475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172B6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A9185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A075C0" w:rsidRPr="006944A0" w14:paraId="0EF8A1AE" w14:textId="31FDA09D" w:rsidTr="00D6001D">
        <w:tc>
          <w:tcPr>
            <w:tcW w:w="0" w:type="auto"/>
            <w:shd w:val="clear" w:color="auto" w:fill="auto"/>
            <w:vAlign w:val="bottom"/>
          </w:tcPr>
          <w:p w14:paraId="14079C3C" w14:textId="2A9DF68B" w:rsidR="00A075C0" w:rsidRPr="006944A0" w:rsidRDefault="00A075C0" w:rsidP="00A075C0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Capacit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165F8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18919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57228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5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92C7E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1.1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CADF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1E55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A0463" w14:textId="1DA26BC5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74441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21AF9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1A67D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CCFB1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64DB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78644" w14:textId="1B42E2F4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6D9BC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BE4E1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84E92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B3825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A075C0" w:rsidRPr="006944A0" w14:paraId="5586D963" w14:textId="5DF595B7" w:rsidTr="00D6001D">
        <w:tc>
          <w:tcPr>
            <w:tcW w:w="0" w:type="auto"/>
            <w:shd w:val="clear" w:color="auto" w:fill="auto"/>
            <w:vAlign w:val="bottom"/>
          </w:tcPr>
          <w:p w14:paraId="735F44A8" w14:textId="0907EFB7" w:rsidR="00A075C0" w:rsidRPr="006944A0" w:rsidRDefault="00A075C0" w:rsidP="00A075C0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Interference Contro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9E6EE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D02B7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E008C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8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7BB1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1.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094EF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C4B79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E3DD0" w14:textId="4151A4CE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615C0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D41A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8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BF0B8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7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E88E7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ED296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D891D" w14:textId="336F2AEF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1EC2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CC2F2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F9BA7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3120F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A075C0" w:rsidRPr="006944A0" w14:paraId="08AD79AD" w14:textId="5E38B2B9" w:rsidTr="00D6001D">
        <w:tc>
          <w:tcPr>
            <w:tcW w:w="0" w:type="auto"/>
            <w:shd w:val="clear" w:color="auto" w:fill="auto"/>
            <w:vAlign w:val="bottom"/>
          </w:tcPr>
          <w:p w14:paraId="314E9224" w14:textId="77777777" w:rsidR="00A075C0" w:rsidRPr="006944A0" w:rsidRDefault="00A075C0" w:rsidP="00A075C0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Counterfactual reasoning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94D7D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E8927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087B8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35C8F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2B511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4DB9A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8FBDC" w14:textId="62585C96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2E09E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FE1FE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6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DA9E2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7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B306B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EE66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D44FD" w14:textId="7B71B46F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C795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72FB6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E0254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C269C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A075C0" w:rsidRPr="006944A0" w14:paraId="4ED1A8D3" w14:textId="0491FD33" w:rsidTr="00D6001D">
        <w:tc>
          <w:tcPr>
            <w:tcW w:w="0" w:type="auto"/>
            <w:shd w:val="clear" w:color="auto" w:fill="auto"/>
            <w:vAlign w:val="bottom"/>
          </w:tcPr>
          <w:p w14:paraId="02219E9E" w14:textId="77777777" w:rsidR="00A075C0" w:rsidRPr="006944A0" w:rsidRDefault="00A075C0" w:rsidP="00A075C0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Information processing speed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ED2C9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95C7D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DEE5E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E668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F8BAD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E0F6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E4EC0" w14:textId="50C99F7A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012F6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440E8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5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AE072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7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138EE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A06F2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B4ECA" w14:textId="017DA470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A7D3E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36FB1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0ADAB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36732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A075C0" w:rsidRPr="006944A0" w14:paraId="45956560" w14:textId="026A9620" w:rsidTr="00D6001D">
        <w:tc>
          <w:tcPr>
            <w:tcW w:w="0" w:type="auto"/>
            <w:shd w:val="clear" w:color="auto" w:fill="auto"/>
            <w:vAlign w:val="bottom"/>
          </w:tcPr>
          <w:p w14:paraId="5C46807D" w14:textId="77777777" w:rsidR="00A075C0" w:rsidRPr="006944A0" w:rsidRDefault="00A075C0" w:rsidP="00A075C0">
            <w:pPr>
              <w:pStyle w:val="Geenafstand"/>
              <w:spacing w:line="276" w:lineRule="auto"/>
              <w:rPr>
                <w:rFonts w:eastAsia="Yu Gothic UI Semilight"/>
                <w:b/>
                <w:bCs/>
                <w:sz w:val="22"/>
                <w:lang w:eastAsia="nl-NL"/>
              </w:rPr>
            </w:pPr>
            <w:r w:rsidRPr="006944A0">
              <w:rPr>
                <w:rFonts w:eastAsia="Yu Gothic UI Semilight"/>
                <w:b/>
                <w:bCs/>
                <w:sz w:val="22"/>
                <w:lang w:eastAsia="nl-NL"/>
              </w:rPr>
              <w:t>Arousal/Regulatory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7BC337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2A0E75CE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7CA2E11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255E790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14:paraId="64A171A7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vAlign w:val="center"/>
          </w:tcPr>
          <w:p w14:paraId="6CD69530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2091F4B4" w14:textId="7D7E2ECE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14:paraId="1A65597C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3D26B77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158829C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14:paraId="0B974742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71" w:type="dxa"/>
            <w:vAlign w:val="center"/>
          </w:tcPr>
          <w:p w14:paraId="39BB6AC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4E0DFC80" w14:textId="1D895CD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099CA128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shd w:val="clear" w:color="auto" w:fill="auto"/>
            <w:vAlign w:val="center"/>
          </w:tcPr>
          <w:p w14:paraId="58DF402A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shd w:val="clear" w:color="auto" w:fill="auto"/>
            <w:vAlign w:val="center"/>
          </w:tcPr>
          <w:p w14:paraId="07AD73C9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14:paraId="243FA868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A075C0" w:rsidRPr="006944A0" w14:paraId="284EF6DD" w14:textId="392C7513" w:rsidTr="00D6001D">
        <w:tc>
          <w:tcPr>
            <w:tcW w:w="0" w:type="auto"/>
            <w:shd w:val="clear" w:color="auto" w:fill="auto"/>
            <w:vAlign w:val="bottom"/>
          </w:tcPr>
          <w:p w14:paraId="0F5EE8C6" w14:textId="77777777" w:rsidR="00A075C0" w:rsidRPr="006944A0" w:rsidRDefault="00A075C0" w:rsidP="00A075C0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Arousa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49FB0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EFFC5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72ACA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5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17BE5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1.3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AEB6A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A77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61893" w14:textId="7F26321E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99BCA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A6CCC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CB4D7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6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250B4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A35E0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424D4" w14:textId="65FB9FB1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5CB6E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A22E3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935D4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2FE46" w14:textId="77777777" w:rsidR="00A075C0" w:rsidRPr="006944A0" w:rsidRDefault="00A075C0" w:rsidP="00BA2EFC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17925E3F" w14:textId="6681B1CC" w:rsidTr="00D6001D">
        <w:tc>
          <w:tcPr>
            <w:tcW w:w="0" w:type="auto"/>
            <w:shd w:val="clear" w:color="auto" w:fill="auto"/>
            <w:vAlign w:val="bottom"/>
          </w:tcPr>
          <w:p w14:paraId="78613E38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Circadian Rhythm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CE48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8D8F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7D96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.6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C8A0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1.2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721A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24AA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3D777" w14:textId="5EEDDF09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DE67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F553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4439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8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0FAC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B20C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ECE61" w14:textId="5ADE3A03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02EF6" w14:textId="1A645F28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67765" w14:textId="3E1FDD75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  <w:r w:rsidR="00D6001D" w:rsidRPr="006944A0">
              <w:rPr>
                <w:sz w:val="22"/>
              </w:rPr>
              <w:t>.</w:t>
            </w:r>
            <w:r w:rsidRPr="006944A0">
              <w:rPr>
                <w:sz w:val="22"/>
              </w:rPr>
              <w:t>8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F4A56" w14:textId="28E2B4E0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</w:t>
            </w:r>
            <w:r w:rsidR="00D6001D" w:rsidRPr="006944A0">
              <w:rPr>
                <w:sz w:val="22"/>
              </w:rPr>
              <w:t>.</w:t>
            </w:r>
            <w:r w:rsidRPr="006944A0">
              <w:rPr>
                <w:sz w:val="22"/>
              </w:rPr>
              <w:t>5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3ADC4" w14:textId="1C714021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</w:t>
            </w:r>
          </w:p>
        </w:tc>
      </w:tr>
      <w:tr w:rsidR="00BF0F04" w:rsidRPr="006944A0" w14:paraId="671D21A5" w14:textId="33BE20F4" w:rsidTr="00D6001D">
        <w:tc>
          <w:tcPr>
            <w:tcW w:w="0" w:type="auto"/>
            <w:shd w:val="clear" w:color="auto" w:fill="auto"/>
            <w:vAlign w:val="bottom"/>
          </w:tcPr>
          <w:p w14:paraId="65364D35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Sleep-Wakefulnes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CDE8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250B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03F3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.8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5478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1.2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5717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0AE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DB167" w14:textId="15463E69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B7C7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3602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1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BF64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sz w:val="22"/>
              </w:rPr>
              <w:t>0.7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4F52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99A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307EF" w14:textId="26A66976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426C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F862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AE11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ABF9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3CE6E936" w14:textId="78E41A0E" w:rsidTr="00D6001D">
        <w:tc>
          <w:tcPr>
            <w:tcW w:w="0" w:type="auto"/>
            <w:shd w:val="clear" w:color="auto" w:fill="auto"/>
            <w:vAlign w:val="bottom"/>
          </w:tcPr>
          <w:p w14:paraId="63A0A04A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b/>
                <w:bCs/>
                <w:sz w:val="22"/>
                <w:lang w:eastAsia="nl-NL"/>
              </w:rPr>
            </w:pPr>
            <w:r w:rsidRPr="006944A0">
              <w:rPr>
                <w:rFonts w:eastAsia="Yu Gothic UI Semilight"/>
                <w:b/>
                <w:bCs/>
                <w:sz w:val="22"/>
                <w:lang w:eastAsia="nl-NL"/>
              </w:rPr>
              <w:t>Negative Valence Systems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24321F8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31F1814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8F9297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9B91F5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14:paraId="3DF4F7C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vAlign w:val="center"/>
          </w:tcPr>
          <w:p w14:paraId="3B1E42A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79D30BBF" w14:textId="021001B6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14:paraId="307698E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50D4626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ED0FC9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14:paraId="3277E70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71" w:type="dxa"/>
            <w:vAlign w:val="center"/>
          </w:tcPr>
          <w:p w14:paraId="1057B64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61C87901" w14:textId="059A6D1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62D7072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shd w:val="clear" w:color="auto" w:fill="auto"/>
            <w:vAlign w:val="center"/>
          </w:tcPr>
          <w:p w14:paraId="6E3B7E8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shd w:val="clear" w:color="auto" w:fill="auto"/>
            <w:vAlign w:val="center"/>
          </w:tcPr>
          <w:p w14:paraId="7B71BC7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14:paraId="5557D65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0D079D92" w14:textId="25C732A8" w:rsidTr="00D6001D">
        <w:tc>
          <w:tcPr>
            <w:tcW w:w="0" w:type="auto"/>
            <w:shd w:val="clear" w:color="auto" w:fill="auto"/>
            <w:vAlign w:val="bottom"/>
          </w:tcPr>
          <w:p w14:paraId="018D8527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lastRenderedPageBreak/>
              <w:t>Acute Threat “Fear”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9D60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582F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F408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C1D2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1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64A2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2D24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78ACA" w14:textId="12F0394C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4524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65BF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2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3069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8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FE1D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7B9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F2973" w14:textId="0FF911CC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6197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C9BC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163E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1A43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5882B657" w14:textId="3AB617B8" w:rsidTr="00D6001D">
        <w:tc>
          <w:tcPr>
            <w:tcW w:w="0" w:type="auto"/>
            <w:shd w:val="clear" w:color="auto" w:fill="auto"/>
            <w:vAlign w:val="bottom"/>
          </w:tcPr>
          <w:p w14:paraId="7834A0CF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Potential Threat “Anxiety”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A1CF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4E0D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2F7D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4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ADB7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2D87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15D1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85FAB" w14:textId="46DACEEE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B13A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E33D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81CE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949D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E58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8AECE" w14:textId="028DA6A6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7012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534B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4967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C42D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6103DA54" w14:textId="42FD317C" w:rsidTr="00D6001D">
        <w:tc>
          <w:tcPr>
            <w:tcW w:w="0" w:type="auto"/>
            <w:shd w:val="clear" w:color="auto" w:fill="auto"/>
            <w:vAlign w:val="bottom"/>
          </w:tcPr>
          <w:p w14:paraId="2999FD8D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Sustained Threa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0CAD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1571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6084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89B9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0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56C6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F9A4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CC458" w14:textId="0D9C68DD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559C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12FA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6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D309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8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F044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D407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033CC" w14:textId="7AF840DC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FD31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27CE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EE92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2AC2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404FF3EB" w14:textId="3C93E043" w:rsidTr="00D6001D">
        <w:tc>
          <w:tcPr>
            <w:tcW w:w="0" w:type="auto"/>
            <w:shd w:val="clear" w:color="auto" w:fill="auto"/>
            <w:vAlign w:val="bottom"/>
          </w:tcPr>
          <w:p w14:paraId="6BDBADBE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Los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53B1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814D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4DDF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5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32BD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1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6716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3233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A9959" w14:textId="087EBE9C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9C61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0791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4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2CF1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8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037F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E79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F40E3" w14:textId="62FE071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8F01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ED7C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9B79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4760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7175AF37" w14:textId="05405BB6" w:rsidTr="00D6001D">
        <w:tc>
          <w:tcPr>
            <w:tcW w:w="0" w:type="auto"/>
            <w:shd w:val="clear" w:color="auto" w:fill="auto"/>
            <w:vAlign w:val="bottom"/>
          </w:tcPr>
          <w:p w14:paraId="564D5B82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Frustrative Nonrewar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C729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558C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AEA0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8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03F4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9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80D5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2F7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38869" w14:textId="534AC5D4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4EF8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5B72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7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12ED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7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E9A6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032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B09F2" w14:textId="5B5BEE83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93E8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1F63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0CA4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D7F6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6EBAE033" w14:textId="33AC87CD" w:rsidTr="00D6001D">
        <w:tc>
          <w:tcPr>
            <w:tcW w:w="0" w:type="auto"/>
            <w:shd w:val="clear" w:color="auto" w:fill="auto"/>
            <w:vAlign w:val="bottom"/>
          </w:tcPr>
          <w:p w14:paraId="4ACFB682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The ability to learn from one's own errors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977D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81C9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CEB3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8CFE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CEE3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89B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AB1C2" w14:textId="2DEE6258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21EC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417E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4ED2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5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BBA6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35A6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29BF6" w14:textId="76B91BFB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61A1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2AEA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32A8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2C85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5E224BC3" w14:textId="0BDDA3D4" w:rsidTr="00D6001D">
        <w:tc>
          <w:tcPr>
            <w:tcW w:w="0" w:type="auto"/>
            <w:shd w:val="clear" w:color="auto" w:fill="auto"/>
            <w:vAlign w:val="bottom"/>
          </w:tcPr>
          <w:p w14:paraId="1237FC1E" w14:textId="39CC22B9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b/>
                <w:bCs/>
                <w:sz w:val="22"/>
                <w:lang w:eastAsia="nl-NL"/>
              </w:rPr>
            </w:pPr>
            <w:r w:rsidRPr="006944A0">
              <w:rPr>
                <w:rFonts w:eastAsia="Yu Gothic UI Semilight"/>
                <w:b/>
                <w:bCs/>
                <w:sz w:val="22"/>
                <w:lang w:eastAsia="nl-NL"/>
              </w:rPr>
              <w:t>Positive Valence Systems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08CFBA7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2431C14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3D063F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C96A8E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14:paraId="0ADB9BE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vAlign w:val="center"/>
          </w:tcPr>
          <w:p w14:paraId="33750B7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25F81CBF" w14:textId="7993BAE0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14:paraId="3A73979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7F8B4B4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DD3D15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14:paraId="6211C0E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71" w:type="dxa"/>
            <w:vAlign w:val="center"/>
          </w:tcPr>
          <w:p w14:paraId="385657B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50E2C226" w14:textId="026002C1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263F063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shd w:val="clear" w:color="auto" w:fill="auto"/>
            <w:vAlign w:val="center"/>
          </w:tcPr>
          <w:p w14:paraId="5ADF5B9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shd w:val="clear" w:color="auto" w:fill="auto"/>
            <w:vAlign w:val="center"/>
          </w:tcPr>
          <w:p w14:paraId="45C91B8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14:paraId="4F32C17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68B98BD1" w14:textId="6934085B" w:rsidTr="00D6001D">
        <w:tc>
          <w:tcPr>
            <w:tcW w:w="0" w:type="auto"/>
            <w:shd w:val="clear" w:color="auto" w:fill="auto"/>
            <w:vAlign w:val="bottom"/>
          </w:tcPr>
          <w:p w14:paraId="64C15C9E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Reward Responsivenes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AFF0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5888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3819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7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FD3A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0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6836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F6F2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CF8C9" w14:textId="2C452028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1317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3015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6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7240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5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EB81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1F2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17203" w14:textId="636FEAC3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FA69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6F65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4B79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3720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650455EB" w14:textId="656B028F" w:rsidTr="00D6001D">
        <w:tc>
          <w:tcPr>
            <w:tcW w:w="0" w:type="auto"/>
            <w:shd w:val="clear" w:color="auto" w:fill="auto"/>
            <w:vAlign w:val="bottom"/>
          </w:tcPr>
          <w:p w14:paraId="3135D121" w14:textId="10840252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Reward Anticip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4B0A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A1CC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F195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9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B318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9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7367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451F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094AC" w14:textId="6688161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45B7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-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6651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7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0C9F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4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0114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283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E1DBC" w14:textId="024E96C8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7A3D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45FB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7F02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5D73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7F865F7C" w14:textId="1E2F711E" w:rsidTr="00D6001D">
        <w:tc>
          <w:tcPr>
            <w:tcW w:w="0" w:type="auto"/>
            <w:shd w:val="clear" w:color="auto" w:fill="auto"/>
            <w:vAlign w:val="bottom"/>
          </w:tcPr>
          <w:p w14:paraId="7260F2E2" w14:textId="3359B82A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Initial Response to Rewar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2B22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8505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FD85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7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BC2F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9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4835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2BCC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02847" w14:textId="3F8A2463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60D0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F7CB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7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0863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6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AEBD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116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34E96" w14:textId="0D416F64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A9D4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1270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411A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5740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0D907179" w14:textId="47120EC2" w:rsidTr="00D6001D">
        <w:tc>
          <w:tcPr>
            <w:tcW w:w="0" w:type="auto"/>
            <w:shd w:val="clear" w:color="auto" w:fill="auto"/>
            <w:vAlign w:val="bottom"/>
          </w:tcPr>
          <w:p w14:paraId="610A03B8" w14:textId="13FAFBD3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Reward Sati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D846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E60F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A473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7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9A80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9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0A34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67DE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40AB1" w14:textId="4B3053AA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B21D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DDA3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6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886B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6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49FB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07F4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D0205" w14:textId="1AB7F14B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32F9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683E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F4E5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E6C5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053E0FD7" w14:textId="3D4F8A5E" w:rsidTr="00D6001D">
        <w:tc>
          <w:tcPr>
            <w:tcW w:w="0" w:type="auto"/>
            <w:shd w:val="clear" w:color="auto" w:fill="auto"/>
            <w:vAlign w:val="bottom"/>
          </w:tcPr>
          <w:p w14:paraId="795DECC5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Reward Learnin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13C2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D5DE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99BC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8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8ED6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0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7EA9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EF73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FBE56" w14:textId="4C188B90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5990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D36D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7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E2CB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5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5B14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687D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C11B0" w14:textId="1710512A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F691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FCDF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CFCB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86BC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33305D94" w14:textId="45CB5C9A" w:rsidTr="00D6001D">
        <w:tc>
          <w:tcPr>
            <w:tcW w:w="0" w:type="auto"/>
            <w:shd w:val="clear" w:color="auto" w:fill="auto"/>
            <w:vAlign w:val="bottom"/>
          </w:tcPr>
          <w:p w14:paraId="38F25CEF" w14:textId="1E9B9BF4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Probabilistic and Reinforcement Learnin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40EA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2B74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D980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9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EF76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9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4F0D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6F8D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7850D" w14:textId="274DF183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818C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AF74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9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C9A1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4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0022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20C7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C5956" w14:textId="5D95CC78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C067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0F55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1235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46EB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562A63B7" w14:textId="2D18DE64" w:rsidTr="00D6001D">
        <w:tc>
          <w:tcPr>
            <w:tcW w:w="0" w:type="auto"/>
            <w:shd w:val="clear" w:color="auto" w:fill="auto"/>
            <w:vAlign w:val="bottom"/>
          </w:tcPr>
          <w:p w14:paraId="6182B973" w14:textId="52BAB25C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Reward Prediction Erro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163F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3F55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897F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B053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9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4266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F582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267A8" w14:textId="7BF5508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F65E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45E6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5697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5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B8C8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6628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86FBB" w14:textId="5335B24F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324C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61FC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E3ED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E336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56AE4D88" w14:textId="5167843C" w:rsidTr="00D6001D">
        <w:tc>
          <w:tcPr>
            <w:tcW w:w="0" w:type="auto"/>
            <w:shd w:val="clear" w:color="auto" w:fill="auto"/>
            <w:vAlign w:val="bottom"/>
          </w:tcPr>
          <w:p w14:paraId="3340536D" w14:textId="0303B1D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 Habit - PV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D3E4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C420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CEA0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A8A9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2EB3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7296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57CDC" w14:textId="0684EB65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3D76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AFE8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2794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3472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DC78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8CF16" w14:textId="65FFC3F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D37F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7CDD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FF71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7EDB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4E45430C" w14:textId="16E8ACE7" w:rsidTr="00D6001D">
        <w:tc>
          <w:tcPr>
            <w:tcW w:w="0" w:type="auto"/>
            <w:shd w:val="clear" w:color="auto" w:fill="auto"/>
            <w:vAlign w:val="bottom"/>
          </w:tcPr>
          <w:p w14:paraId="77E13F7B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Reward Valu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D532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C20F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8774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6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3807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0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4CB4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19C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7E991" w14:textId="290C3899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83A0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-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76DB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8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90EB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3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7AC9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BC3D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DEA2A" w14:textId="4BAC55FE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D3BB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8385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6342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C82A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3F50D30D" w14:textId="040C4411" w:rsidTr="00D6001D">
        <w:tc>
          <w:tcPr>
            <w:tcW w:w="0" w:type="auto"/>
            <w:shd w:val="clear" w:color="auto" w:fill="auto"/>
            <w:vAlign w:val="bottom"/>
          </w:tcPr>
          <w:p w14:paraId="5229F88D" w14:textId="3FCA2FBD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Reward (probability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1273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A5BB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C990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9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7617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9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29D0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EED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EA8A7" w14:textId="4DBEAD9B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8CE5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1620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7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AB91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6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BFF6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503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BF11A" w14:textId="1A4515C1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D63B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815B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5CEF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1D07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0DADB9DE" w14:textId="5A9847CA" w:rsidTr="00D6001D">
        <w:tc>
          <w:tcPr>
            <w:tcW w:w="0" w:type="auto"/>
            <w:shd w:val="clear" w:color="auto" w:fill="auto"/>
            <w:vAlign w:val="bottom"/>
          </w:tcPr>
          <w:p w14:paraId="1ABD7703" w14:textId="4A964D10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Dela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B670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C9FE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F66D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8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82A1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9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4210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7513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4E85C" w14:textId="35D6B981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2D5D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21FF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7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26EB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7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F91E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319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6FE4E" w14:textId="74F3777F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6BBB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C635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B4D0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7ED1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13AEF2E8" w14:textId="2190B2B4" w:rsidTr="00D6001D">
        <w:tc>
          <w:tcPr>
            <w:tcW w:w="0" w:type="auto"/>
            <w:shd w:val="clear" w:color="auto" w:fill="auto"/>
            <w:vAlign w:val="bottom"/>
          </w:tcPr>
          <w:p w14:paraId="5CC036CA" w14:textId="031742C5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Effor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2C59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3F6E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3876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8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D8C6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0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0F29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8E3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6444B" w14:textId="0D12C202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6E41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9F17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7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166A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7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B06C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B5ED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46135" w14:textId="0F46F115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2027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5BC1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D99E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6A4D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6E320EEB" w14:textId="59CF799E" w:rsidTr="00D6001D">
        <w:tc>
          <w:tcPr>
            <w:tcW w:w="0" w:type="auto"/>
            <w:shd w:val="clear" w:color="auto" w:fill="auto"/>
            <w:vAlign w:val="bottom"/>
          </w:tcPr>
          <w:p w14:paraId="39A96B20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b/>
                <w:bCs/>
                <w:sz w:val="22"/>
                <w:lang w:eastAsia="nl-NL"/>
              </w:rPr>
            </w:pPr>
            <w:r w:rsidRPr="006944A0">
              <w:rPr>
                <w:rFonts w:eastAsia="Yu Gothic UI Semilight"/>
                <w:b/>
                <w:bCs/>
                <w:sz w:val="22"/>
                <w:lang w:eastAsia="nl-NL"/>
              </w:rPr>
              <w:t>Sensorimotor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337F70F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3B1E3C8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204DDB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FBB553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14:paraId="30C098E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vAlign w:val="center"/>
          </w:tcPr>
          <w:p w14:paraId="295A548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67B7077F" w14:textId="3AC16C08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14:paraId="73A77FB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7BDB242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10717D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14:paraId="2829FF4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71" w:type="dxa"/>
            <w:vAlign w:val="center"/>
          </w:tcPr>
          <w:p w14:paraId="5DB087A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0779793F" w14:textId="76921806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5A2D127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shd w:val="clear" w:color="auto" w:fill="auto"/>
            <w:vAlign w:val="center"/>
          </w:tcPr>
          <w:p w14:paraId="0E2A625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shd w:val="clear" w:color="auto" w:fill="auto"/>
            <w:vAlign w:val="center"/>
          </w:tcPr>
          <w:p w14:paraId="0B0C11F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14:paraId="69198FC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75D84467" w14:textId="14AD08AE" w:rsidTr="00D6001D">
        <w:tc>
          <w:tcPr>
            <w:tcW w:w="0" w:type="auto"/>
            <w:shd w:val="clear" w:color="auto" w:fill="auto"/>
            <w:vAlign w:val="bottom"/>
          </w:tcPr>
          <w:p w14:paraId="117330F4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Motor Actio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9C38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FD9E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853E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.7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7B9F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3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5BB3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9EA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B9382" w14:textId="0968E4C2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69EF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E5C0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.9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D45A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8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5A14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5ECF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2B0B6" w14:textId="6D93E802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2041E" w14:textId="5E388963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4D01C" w14:textId="1F30D6C6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  <w:r w:rsidR="00D6001D" w:rsidRPr="006944A0">
              <w:rPr>
                <w:sz w:val="22"/>
              </w:rPr>
              <w:t>.</w:t>
            </w:r>
            <w:r w:rsidRPr="006944A0">
              <w:rPr>
                <w:sz w:val="22"/>
              </w:rPr>
              <w:t>7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09A84" w14:textId="7A8BFDF5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</w:t>
            </w:r>
            <w:r w:rsidR="00D6001D" w:rsidRPr="006944A0">
              <w:rPr>
                <w:sz w:val="22"/>
              </w:rPr>
              <w:t>.</w:t>
            </w:r>
            <w:r w:rsidRPr="006944A0">
              <w:rPr>
                <w:sz w:val="22"/>
              </w:rPr>
              <w:t>5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47359" w14:textId="3C2A3EEA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</w:tr>
      <w:tr w:rsidR="00BF0F04" w:rsidRPr="006944A0" w14:paraId="1BD9FE4C" w14:textId="1BF9FC6B" w:rsidTr="00D6001D">
        <w:tc>
          <w:tcPr>
            <w:tcW w:w="0" w:type="auto"/>
            <w:shd w:val="clear" w:color="auto" w:fill="auto"/>
            <w:vAlign w:val="bottom"/>
          </w:tcPr>
          <w:p w14:paraId="04C5250C" w14:textId="2E693EE2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Action Planning and Selec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AFA2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A836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EED5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3F90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1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4390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A09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CE56A" w14:textId="1D000F2B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9D07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092C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4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C5CD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8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2C84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21E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55BAD" w14:textId="61CFF613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AEEA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1C78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101A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93B8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528642B3" w14:textId="69FEB955" w:rsidTr="00D6001D">
        <w:tc>
          <w:tcPr>
            <w:tcW w:w="0" w:type="auto"/>
            <w:shd w:val="clear" w:color="auto" w:fill="auto"/>
            <w:vAlign w:val="bottom"/>
          </w:tcPr>
          <w:p w14:paraId="14FD6D93" w14:textId="169E2A3D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Sensorimotor Dynamic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14A3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8E11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029A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7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A3CD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5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CC9C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42B2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62160" w14:textId="4AE69A24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B355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B3AA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5FAE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7286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CB10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8F0A8" w14:textId="25C15D15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543C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5448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24A0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ED2E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36736A29" w14:textId="453C972B" w:rsidTr="00D6001D">
        <w:tc>
          <w:tcPr>
            <w:tcW w:w="0" w:type="auto"/>
            <w:shd w:val="clear" w:color="auto" w:fill="auto"/>
            <w:vAlign w:val="bottom"/>
          </w:tcPr>
          <w:p w14:paraId="03B99EDA" w14:textId="4CC7313D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Initi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FD22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E34E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F683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7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EEE7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4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EF9D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39AC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376D6" w14:textId="19E82301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2BF6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53C6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A92B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BF7F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8B9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02483" w14:textId="15BFD4C0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591E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B1C5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C06A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74F7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679B3E71" w14:textId="700F6CAD" w:rsidTr="00D6001D">
        <w:tc>
          <w:tcPr>
            <w:tcW w:w="0" w:type="auto"/>
            <w:shd w:val="clear" w:color="auto" w:fill="auto"/>
            <w:vAlign w:val="bottom"/>
          </w:tcPr>
          <w:p w14:paraId="04BC74AD" w14:textId="10B8CB2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Execu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4B2C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BD41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42EA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D99C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4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11F1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043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381BE" w14:textId="2EA6A894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5003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5D53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137E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B91F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91C9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925C1" w14:textId="0265D2EA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A2F2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00DC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CD1D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A594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548F6520" w14:textId="2C9FD987" w:rsidTr="00D6001D">
        <w:tc>
          <w:tcPr>
            <w:tcW w:w="0" w:type="auto"/>
            <w:shd w:val="clear" w:color="auto" w:fill="auto"/>
            <w:vAlign w:val="bottom"/>
          </w:tcPr>
          <w:p w14:paraId="49B7581B" w14:textId="1C56506A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Inhibition and Termin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BE29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0B27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A6EF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0ED3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9939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5D3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F4F96" w14:textId="2B1492A4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CF78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094D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AC8C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48D5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C52A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8D6A1" w14:textId="50A9E468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E960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DBB6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BD8E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CF87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12667910" w14:textId="24342826" w:rsidTr="00D6001D">
        <w:tc>
          <w:tcPr>
            <w:tcW w:w="0" w:type="auto"/>
            <w:shd w:val="clear" w:color="auto" w:fill="auto"/>
            <w:vAlign w:val="bottom"/>
          </w:tcPr>
          <w:p w14:paraId="1C2755A4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Agency and Ownershi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D465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FBE8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C71B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285C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2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3853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6892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9E82B" w14:textId="72E602CE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C900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DAD7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2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56B8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9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BE39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C2BB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50182" w14:textId="0DECC271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7D1E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CB0E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AB4D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803F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359ED77C" w14:textId="0A6D7B4B" w:rsidTr="00D6001D">
        <w:tc>
          <w:tcPr>
            <w:tcW w:w="0" w:type="auto"/>
            <w:shd w:val="clear" w:color="auto" w:fill="auto"/>
            <w:vAlign w:val="bottom"/>
          </w:tcPr>
          <w:p w14:paraId="003F1BA1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Habit – Sensorimoto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3A78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F078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0258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.6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BAE0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1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F955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846D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1D651" w14:textId="7EC881CB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7D0D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3CC2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AE9C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73E5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95A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FAE2F" w14:textId="5556BE76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A14E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15F0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7595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B81F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777039F6" w14:textId="12C52038" w:rsidTr="00D6001D">
        <w:tc>
          <w:tcPr>
            <w:tcW w:w="0" w:type="auto"/>
            <w:shd w:val="clear" w:color="auto" w:fill="auto"/>
            <w:vAlign w:val="bottom"/>
          </w:tcPr>
          <w:p w14:paraId="29BD8817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Innate Motor Pattern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A9E3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579B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BC02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.3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8052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0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B216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D85A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D6401" w14:textId="3D32E7A5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2504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FA74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.6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18B6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8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D361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B1E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1CF20" w14:textId="08012D02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3BCBE" w14:textId="30284918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C8EC1" w14:textId="2FDBDBA1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  <w:r w:rsidR="00D6001D" w:rsidRPr="006944A0">
              <w:rPr>
                <w:sz w:val="22"/>
              </w:rPr>
              <w:t>.</w:t>
            </w:r>
            <w:r w:rsidRPr="006944A0">
              <w:rPr>
                <w:sz w:val="22"/>
              </w:rPr>
              <w:t>6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D51C2" w14:textId="3B1AEDE8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</w:t>
            </w:r>
            <w:r w:rsidR="00D6001D" w:rsidRPr="006944A0">
              <w:rPr>
                <w:sz w:val="22"/>
              </w:rPr>
              <w:t>.</w:t>
            </w:r>
            <w:r w:rsidRPr="006944A0">
              <w:rPr>
                <w:sz w:val="22"/>
              </w:rPr>
              <w:t>7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682E7" w14:textId="7D6C3E04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</w:tr>
      <w:tr w:rsidR="00BF0F04" w:rsidRPr="006944A0" w14:paraId="7076AE91" w14:textId="0398A27A" w:rsidTr="00D6001D">
        <w:tc>
          <w:tcPr>
            <w:tcW w:w="0" w:type="auto"/>
            <w:shd w:val="clear" w:color="auto" w:fill="auto"/>
            <w:vAlign w:val="bottom"/>
          </w:tcPr>
          <w:p w14:paraId="276C8203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Sensorimotor integration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4797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3C16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FBF6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F69D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BAA7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CDD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70612" w14:textId="072E046F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0C9E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DF24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.8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4DF3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8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4351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4AA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DCB89" w14:textId="66C16FDC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5F67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E5B0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6DCC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1ACB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2300D34E" w14:textId="736AE4AE" w:rsidTr="00D6001D">
        <w:tc>
          <w:tcPr>
            <w:tcW w:w="0" w:type="auto"/>
            <w:shd w:val="clear" w:color="auto" w:fill="auto"/>
            <w:vAlign w:val="bottom"/>
          </w:tcPr>
          <w:p w14:paraId="1413D562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b/>
                <w:bCs/>
                <w:sz w:val="22"/>
                <w:lang w:eastAsia="nl-NL"/>
              </w:rPr>
            </w:pPr>
            <w:r w:rsidRPr="006944A0">
              <w:rPr>
                <w:rFonts w:eastAsia="Yu Gothic UI Semilight"/>
                <w:b/>
                <w:bCs/>
                <w:sz w:val="22"/>
                <w:lang w:eastAsia="nl-NL"/>
              </w:rPr>
              <w:t>Social Processes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57EDC8D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583FFCA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9CCBD9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E91BCF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14:paraId="280B46A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vAlign w:val="center"/>
          </w:tcPr>
          <w:p w14:paraId="7308ADE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14:paraId="53A1E588" w14:textId="6821C829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14:paraId="04EF781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71DEAA1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631681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14:paraId="307210F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71" w:type="dxa"/>
            <w:vAlign w:val="center"/>
          </w:tcPr>
          <w:p w14:paraId="64D4ADA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shd w:val="clear" w:color="auto" w:fill="auto"/>
            <w:vAlign w:val="center"/>
          </w:tcPr>
          <w:p w14:paraId="66D3DF78" w14:textId="1B569D13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6930ECF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shd w:val="clear" w:color="auto" w:fill="auto"/>
            <w:vAlign w:val="center"/>
          </w:tcPr>
          <w:p w14:paraId="14FF889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shd w:val="clear" w:color="auto" w:fill="auto"/>
            <w:vAlign w:val="center"/>
          </w:tcPr>
          <w:p w14:paraId="2A26C51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shd w:val="clear" w:color="auto" w:fill="auto"/>
            <w:vAlign w:val="center"/>
          </w:tcPr>
          <w:p w14:paraId="2C63055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0F50CD4B" w14:textId="6DD02D6C" w:rsidTr="00D6001D">
        <w:tc>
          <w:tcPr>
            <w:tcW w:w="0" w:type="auto"/>
            <w:shd w:val="clear" w:color="auto" w:fill="auto"/>
            <w:vAlign w:val="bottom"/>
          </w:tcPr>
          <w:p w14:paraId="71B7246F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lastRenderedPageBreak/>
              <w:t>Affiliation and Attachmen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DB30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910C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6170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D8AB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8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F199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F82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4CB62" w14:textId="2F053F8E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B443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5EFF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3B0B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F627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3779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B7421" w14:textId="4E16D202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3056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3447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57ED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FC52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136E7B2B" w14:textId="2EFAB10C" w:rsidTr="00D6001D">
        <w:tc>
          <w:tcPr>
            <w:tcW w:w="0" w:type="auto"/>
            <w:shd w:val="clear" w:color="auto" w:fill="auto"/>
            <w:vAlign w:val="bottom"/>
          </w:tcPr>
          <w:p w14:paraId="29E05EDC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Social Communic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3E2A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A29F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966C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8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A114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6ABC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7A98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91EAE" w14:textId="5133307A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AB8D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158A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8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3155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6DBE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DD7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6F153" w14:textId="3A907031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4E06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2CFA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4FE8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5581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44C44D6B" w14:textId="3EF2068F" w:rsidTr="00D6001D">
        <w:tc>
          <w:tcPr>
            <w:tcW w:w="0" w:type="auto"/>
            <w:shd w:val="clear" w:color="auto" w:fill="auto"/>
            <w:vAlign w:val="bottom"/>
          </w:tcPr>
          <w:p w14:paraId="1077E316" w14:textId="3657C3A8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Reception of Facial Communic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F7AE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A43A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190A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8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6C7E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9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FF17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A1F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E2D94" w14:textId="738FD83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7631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-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0C7B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6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A7BF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28D5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A0C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2745D" w14:textId="1E38297F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6FA8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54E8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364B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AC29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2BC84685" w14:textId="470861CA" w:rsidTr="00D6001D">
        <w:tc>
          <w:tcPr>
            <w:tcW w:w="0" w:type="auto"/>
            <w:shd w:val="clear" w:color="auto" w:fill="auto"/>
            <w:vAlign w:val="bottom"/>
          </w:tcPr>
          <w:p w14:paraId="39DAD86A" w14:textId="5FF9D301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Production of Facial Communic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D2C7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0399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DED3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2E40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1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3849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A7C3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361BA" w14:textId="2C5FDDBE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8E0E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8F0E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3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FD3B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6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9297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64E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C661D" w14:textId="72D03872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6374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4A43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BEB7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594F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3F44C6E8" w14:textId="594FB16C" w:rsidTr="00D6001D">
        <w:tc>
          <w:tcPr>
            <w:tcW w:w="0" w:type="auto"/>
            <w:shd w:val="clear" w:color="auto" w:fill="auto"/>
            <w:vAlign w:val="bottom"/>
          </w:tcPr>
          <w:p w14:paraId="3D462E10" w14:textId="0E20B870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Reception of Non-Facial Communic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1FC2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3EE1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1B47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8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5C18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8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D3E2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B888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5CCF9" w14:textId="170D3589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53F2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-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41F9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5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CEA0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5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BDAC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7287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66E33" w14:textId="11B6A726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E7EE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8599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1A34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11E0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73BC2419" w14:textId="4609C078" w:rsidTr="00D6001D">
        <w:tc>
          <w:tcPr>
            <w:tcW w:w="0" w:type="auto"/>
            <w:shd w:val="clear" w:color="auto" w:fill="auto"/>
            <w:vAlign w:val="bottom"/>
          </w:tcPr>
          <w:p w14:paraId="4C8F781D" w14:textId="185069D2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Production of Non-Facial Communic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FD57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D036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88A1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3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58D7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2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1A9A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0738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77E1B" w14:textId="4B41B959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DC25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5C9C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B351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0334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181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991D5" w14:textId="0A18E20F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C9B3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AF96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F94D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E494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12E4ED29" w14:textId="42BD4F8E" w:rsidTr="00D6001D">
        <w:tc>
          <w:tcPr>
            <w:tcW w:w="0" w:type="auto"/>
            <w:shd w:val="clear" w:color="auto" w:fill="auto"/>
            <w:vAlign w:val="bottom"/>
          </w:tcPr>
          <w:p w14:paraId="13C1D636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Perception and Understanding of Sel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3844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737A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F6FB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D9C1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7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A0BA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E36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EC636" w14:textId="7C0E01D3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6E1B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D994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EC97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3670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54DB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1C79C" w14:textId="1399FE81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3A16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3143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BD6E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1247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32F3068F" w14:textId="7841491D" w:rsidTr="00D6001D">
        <w:tc>
          <w:tcPr>
            <w:tcW w:w="0" w:type="auto"/>
            <w:shd w:val="clear" w:color="auto" w:fill="auto"/>
            <w:vAlign w:val="bottom"/>
          </w:tcPr>
          <w:p w14:paraId="736B0167" w14:textId="5FF85B8E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Agenc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1BF8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CB81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E35E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7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77F1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385D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025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1BBC7" w14:textId="12E9BC78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DB01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A14D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8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D461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5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74BC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AFB0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ED3D8" w14:textId="4D443250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1FE7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75A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A274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20E8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01B88364" w14:textId="62F470A3" w:rsidTr="00D6001D">
        <w:tc>
          <w:tcPr>
            <w:tcW w:w="0" w:type="auto"/>
            <w:shd w:val="clear" w:color="auto" w:fill="auto"/>
            <w:vAlign w:val="bottom"/>
          </w:tcPr>
          <w:p w14:paraId="304F59B1" w14:textId="55DD2E40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Self-knowledg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0B63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A35F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4249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5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D482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5746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176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F7FC4" w14:textId="319686AB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54ED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EFA6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A23E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03BF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789C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2195F" w14:textId="738E39AD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42A8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04EC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B7BB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6F24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76FD3DC4" w14:textId="346967DC" w:rsidTr="00D6001D">
        <w:tc>
          <w:tcPr>
            <w:tcW w:w="0" w:type="auto"/>
            <w:shd w:val="clear" w:color="auto" w:fill="auto"/>
            <w:vAlign w:val="bottom"/>
          </w:tcPr>
          <w:p w14:paraId="1E9549F4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Perception and Understanding of Other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2D91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EB10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A2E7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450E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6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FD1E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6214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48905" w14:textId="35C3969F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9798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9166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E255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B815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E3D6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22323" w14:textId="7D7D485E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AC2B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DC25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69E1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AA6B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1B45F4D3" w14:textId="4EBA0787" w:rsidTr="00D6001D">
        <w:tc>
          <w:tcPr>
            <w:tcW w:w="0" w:type="auto"/>
            <w:shd w:val="clear" w:color="auto" w:fill="auto"/>
            <w:vAlign w:val="bottom"/>
          </w:tcPr>
          <w:p w14:paraId="6C3788A1" w14:textId="21443B06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Animacy Percep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16F3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46C0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0C9E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E140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264F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E65E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7780D" w14:textId="6DE6D676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53FE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2193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E8D6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37F4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452B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FB277" w14:textId="36957633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E52B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7843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79D4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A67B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63D66D2D" w14:textId="75D9C207" w:rsidTr="00D6001D">
        <w:tc>
          <w:tcPr>
            <w:tcW w:w="0" w:type="auto"/>
            <w:shd w:val="clear" w:color="auto" w:fill="auto"/>
            <w:vAlign w:val="bottom"/>
          </w:tcPr>
          <w:p w14:paraId="65CE0111" w14:textId="51990CA0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Action Percep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BCEC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88DD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58FD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5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C5AA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0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EF5A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7A46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24BCD" w14:textId="625729B3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2CC4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4246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53E1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BB47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91CC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56BA0" w14:textId="38458481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E9C5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0667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780D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6153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44A3AA23" w14:textId="3C17B9EA" w:rsidTr="00D6001D">
        <w:tc>
          <w:tcPr>
            <w:tcW w:w="0" w:type="auto"/>
            <w:shd w:val="clear" w:color="auto" w:fill="auto"/>
            <w:vAlign w:val="bottom"/>
          </w:tcPr>
          <w:p w14:paraId="3427498A" w14:textId="77863FD9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 xml:space="preserve">   Understanding Mental Stat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D061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F0A0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0836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4.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F31D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7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6AF0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9252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5C822" w14:textId="0599C361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B8E8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6AFA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D436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FA6E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02D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419ED" w14:textId="38D20F48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383B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115F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482B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6919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297B645C" w14:textId="5F0C777E" w:rsidTr="00D6001D">
        <w:tc>
          <w:tcPr>
            <w:tcW w:w="0" w:type="auto"/>
            <w:shd w:val="clear" w:color="auto" w:fill="auto"/>
            <w:vAlign w:val="bottom"/>
          </w:tcPr>
          <w:p w14:paraId="55C2EAF6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Ability to correctly understand the authenticity of others emotions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CCEF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B926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D0CC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01C7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FCEF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832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421F0" w14:textId="6943E704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6DB3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49D7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7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9482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7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0DD6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999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0FF9A" w14:textId="54F6C919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AA73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CBA2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F0CB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8981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42510868" w14:textId="5BAF4D45" w:rsidTr="00D6001D">
        <w:tc>
          <w:tcPr>
            <w:tcW w:w="0" w:type="auto"/>
            <w:shd w:val="clear" w:color="auto" w:fill="auto"/>
            <w:vAlign w:val="bottom"/>
          </w:tcPr>
          <w:p w14:paraId="7DC5D504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Ability to understand absurdities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9F21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A1F8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81B1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513A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FF1F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771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37A08" w14:textId="146E754B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D802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A9D7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74EF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C71A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C98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442A1" w14:textId="1437410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D1047" w14:textId="26C66D35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63BF4" w14:textId="29E346F1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</w:t>
            </w:r>
            <w:r w:rsidR="00D6001D" w:rsidRPr="006944A0">
              <w:rPr>
                <w:sz w:val="22"/>
              </w:rPr>
              <w:t>.</w:t>
            </w:r>
            <w:r w:rsidRPr="006944A0">
              <w:rPr>
                <w:sz w:val="22"/>
              </w:rPr>
              <w:t>9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6B00B" w14:textId="27DDA871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</w:t>
            </w:r>
            <w:r w:rsidR="00D6001D" w:rsidRPr="006944A0">
              <w:rPr>
                <w:sz w:val="22"/>
              </w:rPr>
              <w:t>.</w:t>
            </w:r>
            <w:r w:rsidRPr="006944A0">
              <w:rPr>
                <w:sz w:val="22"/>
              </w:rPr>
              <w:t>6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C7CDF" w14:textId="403BA07F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</w:t>
            </w:r>
          </w:p>
        </w:tc>
      </w:tr>
      <w:tr w:rsidR="00BF0F04" w:rsidRPr="006944A0" w14:paraId="202E0F11" w14:textId="56EF5FFC" w:rsidTr="00D6001D">
        <w:tc>
          <w:tcPr>
            <w:tcW w:w="0" w:type="auto"/>
            <w:shd w:val="clear" w:color="auto" w:fill="auto"/>
            <w:vAlign w:val="bottom"/>
          </w:tcPr>
          <w:p w14:paraId="39BC5779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Emotional contagion*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480B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9E7E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3894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721C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7516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346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A4677" w14:textId="63648E91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E14A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-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C1BB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3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F564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8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CC63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64F8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232BE" w14:textId="788B8572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187F3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968D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6F73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6B201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54CA2313" w14:textId="72878C9A" w:rsidTr="0061415C">
        <w:tc>
          <w:tcPr>
            <w:tcW w:w="0" w:type="auto"/>
            <w:shd w:val="clear" w:color="auto" w:fill="auto"/>
            <w:vAlign w:val="bottom"/>
          </w:tcPr>
          <w:p w14:paraId="2204D126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Moral reasoning*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D86DB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F5767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CFB36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21C13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FE5CAF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right w:val="nil"/>
            </w:tcBorders>
            <w:vAlign w:val="center"/>
          </w:tcPr>
          <w:p w14:paraId="7451FC1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366928" w14:textId="52ED4A8E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1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6D1D9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14FF9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90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9D7C7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.00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BC1DA6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vAlign w:val="center"/>
          </w:tcPr>
          <w:p w14:paraId="0CE28B3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29F1A5" w14:textId="4DAD4FFD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2830F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EB4E6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2B4A4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CDCB4E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  <w:tr w:rsidR="00BF0F04" w:rsidRPr="006944A0" w14:paraId="6AF4A038" w14:textId="0FFD41AF" w:rsidTr="0061415C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B06B76" w14:textId="77777777" w:rsidR="00BF0F04" w:rsidRPr="006944A0" w:rsidRDefault="00BF0F04" w:rsidP="00BF0F04">
            <w:pPr>
              <w:pStyle w:val="Geenafstand"/>
              <w:spacing w:line="276" w:lineRule="auto"/>
              <w:rPr>
                <w:rFonts w:eastAsia="Yu Gothic UI Semilight"/>
                <w:sz w:val="22"/>
                <w:lang w:eastAsia="nl-NL"/>
              </w:rPr>
            </w:pPr>
            <w:r w:rsidRPr="006944A0">
              <w:rPr>
                <w:rFonts w:eastAsia="Yu Gothic UI Semilight"/>
                <w:sz w:val="22"/>
                <w:lang w:eastAsia="nl-NL"/>
              </w:rPr>
              <w:t>Sympathy*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178CB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7E5C8B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B0F0F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196E4D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964C0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F2D2C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AFF5A" w14:textId="08408AF2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2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73053A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-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9C3A4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3.5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74256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0.9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B0E6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  <w:r w:rsidRPr="006944A0">
              <w:rPr>
                <w:sz w:val="22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675C7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CDA1F5" w14:textId="6A03321D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CADD24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927D35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DA1D89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AC1552" w14:textId="77777777" w:rsidR="00BF0F04" w:rsidRPr="006944A0" w:rsidRDefault="00BF0F04" w:rsidP="00BF0F04">
            <w:pPr>
              <w:pStyle w:val="Geenafstand"/>
              <w:spacing w:line="276" w:lineRule="auto"/>
              <w:jc w:val="center"/>
              <w:rPr>
                <w:sz w:val="22"/>
              </w:rPr>
            </w:pPr>
          </w:p>
        </w:tc>
      </w:tr>
    </w:tbl>
    <w:p w14:paraId="530E8C15" w14:textId="4CACD2FB" w:rsidR="0088513A" w:rsidRPr="00421A36" w:rsidRDefault="0017688A" w:rsidP="00164F8B">
      <w:pPr>
        <w:spacing w:line="276" w:lineRule="auto"/>
        <w:rPr>
          <w:rFonts w:cs="Times New Roman"/>
          <w:sz w:val="2"/>
          <w:szCs w:val="2"/>
        </w:rPr>
      </w:pPr>
      <w:r w:rsidRPr="006944A0">
        <w:rPr>
          <w:rFonts w:ascii="Times" w:hAnsi="Times" w:cs="Times"/>
          <w:i/>
          <w:iCs/>
          <w:sz w:val="22"/>
        </w:rPr>
        <w:t>Note.</w:t>
      </w:r>
      <w:r w:rsidRPr="006944A0">
        <w:rPr>
          <w:rFonts w:ascii="Times" w:hAnsi="Times" w:cs="Times"/>
          <w:sz w:val="22"/>
        </w:rPr>
        <w:t xml:space="preserve"> Rating ranges from 1 = not important, 2 = slightly important, 3 = moderately important, 4 = very important, to 5 = essential; IQR = interquartile range; n = Number of panel members rating the </w:t>
      </w:r>
      <w:r w:rsidR="0061415C" w:rsidRPr="006944A0">
        <w:rPr>
          <w:rFonts w:ascii="Times" w:hAnsi="Times" w:cs="Times"/>
          <w:sz w:val="22"/>
        </w:rPr>
        <w:t>construct</w:t>
      </w:r>
      <w:r w:rsidRPr="006944A0">
        <w:rPr>
          <w:rFonts w:ascii="Times" w:hAnsi="Times" w:cs="Times"/>
          <w:sz w:val="22"/>
        </w:rPr>
        <w:t xml:space="preserve"> in question. As panel member only rated the subconstructs in case they rated the main construct as ≥ 3, the subconstructs were not rated by all panel members.</w:t>
      </w:r>
      <w:r w:rsidRPr="006944A0">
        <w:rPr>
          <w:rFonts w:ascii="Times" w:hAnsi="Times" w:cs="Times"/>
          <w:sz w:val="22"/>
        </w:rPr>
        <w:br/>
        <w:t>* These constructs are not part of the RDoC, but were suggested as additions in round</w:t>
      </w:r>
      <w:r w:rsidR="00421A36">
        <w:rPr>
          <w:rFonts w:ascii="Times" w:hAnsi="Times" w:cs="Times"/>
          <w:sz w:val="22"/>
        </w:rPr>
        <w:t xml:space="preserve"> 1</w:t>
      </w:r>
      <w:r w:rsidR="00405F3E">
        <w:rPr>
          <w:rFonts w:ascii="Times" w:hAnsi="Times" w:cs="Times"/>
          <w:sz w:val="22"/>
        </w:rPr>
        <w:t>.</w:t>
      </w:r>
    </w:p>
    <w:sectPr w:rsidR="0088513A" w:rsidRPr="00421A36" w:rsidSect="00164F8B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type w:val="continuous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4BA2B" w14:textId="77777777" w:rsidR="00291AD0" w:rsidRPr="006944A0" w:rsidRDefault="00291AD0" w:rsidP="00117666">
      <w:pPr>
        <w:spacing w:after="0"/>
      </w:pPr>
      <w:r w:rsidRPr="006944A0">
        <w:separator/>
      </w:r>
    </w:p>
  </w:endnote>
  <w:endnote w:type="continuationSeparator" w:id="0">
    <w:p w14:paraId="6ADDB3CF" w14:textId="77777777" w:rsidR="00291AD0" w:rsidRPr="006944A0" w:rsidRDefault="00291AD0" w:rsidP="00117666">
      <w:pPr>
        <w:spacing w:after="0"/>
      </w:pPr>
      <w:r w:rsidRPr="006944A0">
        <w:continuationSeparator/>
      </w:r>
    </w:p>
  </w:endnote>
  <w:endnote w:type="continuationNotice" w:id="1">
    <w:p w14:paraId="24BA610C" w14:textId="77777777" w:rsidR="00291AD0" w:rsidRPr="006944A0" w:rsidRDefault="00291AD0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UI Semilight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0377C0D5" w:rsidR="00686C9D" w:rsidRPr="006944A0" w:rsidRDefault="00C52A7B">
    <w:pPr>
      <w:pStyle w:val="Voettekst"/>
      <w:rPr>
        <w:color w:val="C00000"/>
        <w:szCs w:val="24"/>
      </w:rPr>
    </w:pPr>
    <w:r w:rsidRPr="00022367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5F100E1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kstvak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6944A0" w:rsidRDefault="00C52A7B">
                          <w:pPr>
                            <w:pStyle w:val="Voettekst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6944A0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6944A0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944A0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B706CE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6944A0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kstvak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6944A0" w:rsidRDefault="00C52A7B">
                    <w:pPr>
                      <w:pStyle w:val="Voet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6944A0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6944A0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6944A0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B706CE"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6944A0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6944A0" w:rsidRDefault="00C52A7B">
    <w:pPr>
      <w:pStyle w:val="Voettekst"/>
      <w:rPr>
        <w:b/>
        <w:sz w:val="20"/>
        <w:szCs w:val="24"/>
      </w:rPr>
    </w:pPr>
    <w:r w:rsidRPr="00C231D3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kstvak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6944A0" w:rsidRDefault="00C52A7B">
                          <w:pPr>
                            <w:pStyle w:val="Voettekst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6944A0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6944A0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944A0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B706CE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6944A0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kstvak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6944A0" w:rsidRDefault="00C52A7B">
                    <w:pPr>
                      <w:pStyle w:val="Voet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6944A0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6944A0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6944A0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B706CE"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6944A0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2C193A" w14:textId="77777777" w:rsidR="0069440A" w:rsidRDefault="0069440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9FE39" w14:textId="77777777" w:rsidR="00291AD0" w:rsidRPr="006944A0" w:rsidRDefault="00291AD0" w:rsidP="00117666">
      <w:pPr>
        <w:spacing w:after="0"/>
      </w:pPr>
      <w:r w:rsidRPr="006944A0">
        <w:separator/>
      </w:r>
    </w:p>
  </w:footnote>
  <w:footnote w:type="continuationSeparator" w:id="0">
    <w:p w14:paraId="21905373" w14:textId="77777777" w:rsidR="00291AD0" w:rsidRPr="006944A0" w:rsidRDefault="00291AD0" w:rsidP="00117666">
      <w:pPr>
        <w:spacing w:after="0"/>
      </w:pPr>
      <w:r w:rsidRPr="006944A0">
        <w:continuationSeparator/>
      </w:r>
    </w:p>
  </w:footnote>
  <w:footnote w:type="continuationNotice" w:id="1">
    <w:p w14:paraId="3B7008A1" w14:textId="77777777" w:rsidR="00291AD0" w:rsidRPr="006944A0" w:rsidRDefault="00291AD0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A56E27" w14:textId="0D0FFFC6" w:rsidR="0069440A" w:rsidRDefault="0069440A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3E35DC" w14:textId="39D40D7F" w:rsidR="0069440A" w:rsidRDefault="0069440A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EE0B1C0" w:rsidR="00686C9D" w:rsidRPr="006944A0" w:rsidRDefault="005A1D84" w:rsidP="00A53000">
    <w:pPr>
      <w:pStyle w:val="Koptekst"/>
    </w:pPr>
    <w:r w:rsidRPr="00022367">
      <w:rPr>
        <w:noProof/>
        <w:color w:val="A6A6A6" w:themeColor="background1" w:themeShade="A6"/>
        <w:lang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971108849" name="Afbeelding 97110884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6944A0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D1190"/>
    <w:multiLevelType w:val="hybridMultilevel"/>
    <w:tmpl w:val="62640A9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F04CC5"/>
    <w:multiLevelType w:val="hybridMultilevel"/>
    <w:tmpl w:val="BC405AE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FB68BD"/>
    <w:multiLevelType w:val="hybridMultilevel"/>
    <w:tmpl w:val="CE345E3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052F17"/>
    <w:multiLevelType w:val="hybridMultilevel"/>
    <w:tmpl w:val="A412EB98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B15B7F"/>
    <w:multiLevelType w:val="hybridMultilevel"/>
    <w:tmpl w:val="CC08D4F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AE54B2C"/>
    <w:multiLevelType w:val="hybridMultilevel"/>
    <w:tmpl w:val="37423CF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1181B8E"/>
    <w:multiLevelType w:val="hybridMultilevel"/>
    <w:tmpl w:val="A39CFEEA"/>
    <w:lvl w:ilvl="0" w:tplc="0E728D12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1" w:tplc="83E68FBA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2" w:tplc="3ED4D216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3" w:tplc="444A5C8A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4" w:tplc="AF62B4CA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5" w:tplc="3E8CF7BA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6" w:tplc="601EC5B2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7" w:tplc="B838E13A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  <w:lvl w:ilvl="8" w:tplc="F69EAC7A">
      <w:start w:val="1"/>
      <w:numFmt w:val="bullet"/>
      <w:lvlText w:val=""/>
      <w:lvlJc w:val="left"/>
      <w:pPr>
        <w:ind w:left="840" w:hanging="360"/>
      </w:pPr>
      <w:rPr>
        <w:rFonts w:ascii="Symbol" w:hAnsi="Symbol"/>
      </w:rPr>
    </w:lvl>
  </w:abstractNum>
  <w:abstractNum w:abstractNumId="9" w15:restartNumberingAfterBreak="0">
    <w:nsid w:val="33310BE6"/>
    <w:multiLevelType w:val="hybridMultilevel"/>
    <w:tmpl w:val="6540CD4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5DF5FD5"/>
    <w:multiLevelType w:val="hybridMultilevel"/>
    <w:tmpl w:val="1E4CAE36"/>
    <w:lvl w:ilvl="0" w:tplc="B218C78E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0B2049"/>
    <w:multiLevelType w:val="hybridMultilevel"/>
    <w:tmpl w:val="902C586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4AF027E"/>
    <w:multiLevelType w:val="hybridMultilevel"/>
    <w:tmpl w:val="ACF84D0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5DC271D"/>
    <w:multiLevelType w:val="hybridMultilevel"/>
    <w:tmpl w:val="789682E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7701D0D"/>
    <w:multiLevelType w:val="hybridMultilevel"/>
    <w:tmpl w:val="45DC89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11B788E"/>
    <w:multiLevelType w:val="hybridMultilevel"/>
    <w:tmpl w:val="7562AA0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3FA0512"/>
    <w:multiLevelType w:val="hybridMultilevel"/>
    <w:tmpl w:val="BB2633D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8082D26"/>
    <w:multiLevelType w:val="hybridMultilevel"/>
    <w:tmpl w:val="6EE607E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44966812">
    <w:abstractNumId w:val="6"/>
  </w:num>
  <w:num w:numId="2" w16cid:durableId="2002923295">
    <w:abstractNumId w:val="5"/>
    <w:lvlOverride w:ilvl="0"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Kop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Kop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Kop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490292411">
    <w:abstractNumId w:val="5"/>
  </w:num>
  <w:num w:numId="4" w16cid:durableId="1016806523">
    <w:abstractNumId w:val="8"/>
  </w:num>
  <w:num w:numId="5" w16cid:durableId="854811178">
    <w:abstractNumId w:val="9"/>
  </w:num>
  <w:num w:numId="6" w16cid:durableId="2042590289">
    <w:abstractNumId w:val="7"/>
  </w:num>
  <w:num w:numId="7" w16cid:durableId="1712337365">
    <w:abstractNumId w:val="17"/>
  </w:num>
  <w:num w:numId="8" w16cid:durableId="983781081">
    <w:abstractNumId w:val="4"/>
  </w:num>
  <w:num w:numId="9" w16cid:durableId="844514997">
    <w:abstractNumId w:val="14"/>
  </w:num>
  <w:num w:numId="10" w16cid:durableId="412093371">
    <w:abstractNumId w:val="11"/>
  </w:num>
  <w:num w:numId="11" w16cid:durableId="883324916">
    <w:abstractNumId w:val="1"/>
  </w:num>
  <w:num w:numId="12" w16cid:durableId="710809931">
    <w:abstractNumId w:val="2"/>
  </w:num>
  <w:num w:numId="13" w16cid:durableId="1964341522">
    <w:abstractNumId w:val="16"/>
  </w:num>
  <w:num w:numId="14" w16cid:durableId="242418165">
    <w:abstractNumId w:val="13"/>
  </w:num>
  <w:num w:numId="15" w16cid:durableId="553277065">
    <w:abstractNumId w:val="0"/>
  </w:num>
  <w:num w:numId="16" w16cid:durableId="1548253570">
    <w:abstractNumId w:val="12"/>
  </w:num>
  <w:num w:numId="17" w16cid:durableId="892810062">
    <w:abstractNumId w:val="15"/>
  </w:num>
  <w:num w:numId="18" w16cid:durableId="1899314413">
    <w:abstractNumId w:val="3"/>
  </w:num>
  <w:num w:numId="19" w16cid:durableId="704410853">
    <w:abstractNumId w:val="10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00C19"/>
    <w:rsid w:val="00001BA5"/>
    <w:rsid w:val="000023BC"/>
    <w:rsid w:val="000036F8"/>
    <w:rsid w:val="00003B30"/>
    <w:rsid w:val="0000495E"/>
    <w:rsid w:val="00004B2F"/>
    <w:rsid w:val="00005143"/>
    <w:rsid w:val="000055C0"/>
    <w:rsid w:val="00006229"/>
    <w:rsid w:val="000068B6"/>
    <w:rsid w:val="00006B11"/>
    <w:rsid w:val="000150EF"/>
    <w:rsid w:val="000157FD"/>
    <w:rsid w:val="00015D7B"/>
    <w:rsid w:val="00021442"/>
    <w:rsid w:val="00021BF6"/>
    <w:rsid w:val="00021D4C"/>
    <w:rsid w:val="00022367"/>
    <w:rsid w:val="0002273A"/>
    <w:rsid w:val="00023817"/>
    <w:rsid w:val="00024C1B"/>
    <w:rsid w:val="00027C48"/>
    <w:rsid w:val="00030B88"/>
    <w:rsid w:val="00034304"/>
    <w:rsid w:val="000348A4"/>
    <w:rsid w:val="00035434"/>
    <w:rsid w:val="000360C4"/>
    <w:rsid w:val="0003687A"/>
    <w:rsid w:val="000368A9"/>
    <w:rsid w:val="00036D0B"/>
    <w:rsid w:val="00041213"/>
    <w:rsid w:val="00043804"/>
    <w:rsid w:val="0004562E"/>
    <w:rsid w:val="00045678"/>
    <w:rsid w:val="000458E4"/>
    <w:rsid w:val="00047FCE"/>
    <w:rsid w:val="00052AA3"/>
    <w:rsid w:val="00055F45"/>
    <w:rsid w:val="0005789E"/>
    <w:rsid w:val="00060D7B"/>
    <w:rsid w:val="000611F5"/>
    <w:rsid w:val="00062DD2"/>
    <w:rsid w:val="00063D84"/>
    <w:rsid w:val="00064151"/>
    <w:rsid w:val="00064552"/>
    <w:rsid w:val="00064564"/>
    <w:rsid w:val="000662DC"/>
    <w:rsid w:val="0006636D"/>
    <w:rsid w:val="00067D1B"/>
    <w:rsid w:val="00070058"/>
    <w:rsid w:val="0007121C"/>
    <w:rsid w:val="000716FC"/>
    <w:rsid w:val="00072B7F"/>
    <w:rsid w:val="00076F5A"/>
    <w:rsid w:val="00077D53"/>
    <w:rsid w:val="00081394"/>
    <w:rsid w:val="00082316"/>
    <w:rsid w:val="00085696"/>
    <w:rsid w:val="00085976"/>
    <w:rsid w:val="000863DE"/>
    <w:rsid w:val="00087F70"/>
    <w:rsid w:val="000910F6"/>
    <w:rsid w:val="00093247"/>
    <w:rsid w:val="000951FC"/>
    <w:rsid w:val="000956B6"/>
    <w:rsid w:val="00096388"/>
    <w:rsid w:val="000970A0"/>
    <w:rsid w:val="000A433F"/>
    <w:rsid w:val="000A562C"/>
    <w:rsid w:val="000A62A7"/>
    <w:rsid w:val="000A7033"/>
    <w:rsid w:val="000B24EA"/>
    <w:rsid w:val="000B34BD"/>
    <w:rsid w:val="000B3B5D"/>
    <w:rsid w:val="000B4BA2"/>
    <w:rsid w:val="000B4E99"/>
    <w:rsid w:val="000C12BB"/>
    <w:rsid w:val="000C283B"/>
    <w:rsid w:val="000C29AE"/>
    <w:rsid w:val="000C4F95"/>
    <w:rsid w:val="000C5E70"/>
    <w:rsid w:val="000C5FE6"/>
    <w:rsid w:val="000C644F"/>
    <w:rsid w:val="000C7875"/>
    <w:rsid w:val="000C7E2A"/>
    <w:rsid w:val="000D0C98"/>
    <w:rsid w:val="000D1C25"/>
    <w:rsid w:val="000D2919"/>
    <w:rsid w:val="000D2E02"/>
    <w:rsid w:val="000D3418"/>
    <w:rsid w:val="000D4006"/>
    <w:rsid w:val="000D49E3"/>
    <w:rsid w:val="000D6981"/>
    <w:rsid w:val="000D73DD"/>
    <w:rsid w:val="000D7C31"/>
    <w:rsid w:val="000D7E4A"/>
    <w:rsid w:val="000E006C"/>
    <w:rsid w:val="000E4150"/>
    <w:rsid w:val="000E5727"/>
    <w:rsid w:val="000F0CF6"/>
    <w:rsid w:val="000F4CFB"/>
    <w:rsid w:val="000F54C9"/>
    <w:rsid w:val="000F557B"/>
    <w:rsid w:val="000F56EF"/>
    <w:rsid w:val="000F6275"/>
    <w:rsid w:val="000F65AA"/>
    <w:rsid w:val="000F7402"/>
    <w:rsid w:val="00101090"/>
    <w:rsid w:val="00104AE1"/>
    <w:rsid w:val="00104D36"/>
    <w:rsid w:val="00106D5F"/>
    <w:rsid w:val="001107D3"/>
    <w:rsid w:val="00111AE5"/>
    <w:rsid w:val="0011268D"/>
    <w:rsid w:val="00113FDF"/>
    <w:rsid w:val="00117666"/>
    <w:rsid w:val="001200CA"/>
    <w:rsid w:val="001223A7"/>
    <w:rsid w:val="00124B1E"/>
    <w:rsid w:val="00133D37"/>
    <w:rsid w:val="00134256"/>
    <w:rsid w:val="00135C9A"/>
    <w:rsid w:val="00136B0C"/>
    <w:rsid w:val="00136E11"/>
    <w:rsid w:val="001403CF"/>
    <w:rsid w:val="00140557"/>
    <w:rsid w:val="001416F2"/>
    <w:rsid w:val="00143270"/>
    <w:rsid w:val="00145882"/>
    <w:rsid w:val="00146647"/>
    <w:rsid w:val="0014677F"/>
    <w:rsid w:val="00147395"/>
    <w:rsid w:val="00147853"/>
    <w:rsid w:val="00152161"/>
    <w:rsid w:val="001527D1"/>
    <w:rsid w:val="00153398"/>
    <w:rsid w:val="00154439"/>
    <w:rsid w:val="001552C9"/>
    <w:rsid w:val="00155992"/>
    <w:rsid w:val="001569D5"/>
    <w:rsid w:val="00156AB1"/>
    <w:rsid w:val="001579A6"/>
    <w:rsid w:val="00160576"/>
    <w:rsid w:val="001609CF"/>
    <w:rsid w:val="00163FB5"/>
    <w:rsid w:val="00164F8B"/>
    <w:rsid w:val="0016616A"/>
    <w:rsid w:val="0017030C"/>
    <w:rsid w:val="00171023"/>
    <w:rsid w:val="00172F14"/>
    <w:rsid w:val="0017341D"/>
    <w:rsid w:val="00175792"/>
    <w:rsid w:val="0017688A"/>
    <w:rsid w:val="00176CE3"/>
    <w:rsid w:val="00177CF9"/>
    <w:rsid w:val="00177D84"/>
    <w:rsid w:val="00177F24"/>
    <w:rsid w:val="0018352D"/>
    <w:rsid w:val="00183A4A"/>
    <w:rsid w:val="00183ED1"/>
    <w:rsid w:val="00184495"/>
    <w:rsid w:val="001859BD"/>
    <w:rsid w:val="00191374"/>
    <w:rsid w:val="001924FB"/>
    <w:rsid w:val="00192B80"/>
    <w:rsid w:val="0019494A"/>
    <w:rsid w:val="001951A7"/>
    <w:rsid w:val="00195217"/>
    <w:rsid w:val="001964E9"/>
    <w:rsid w:val="001964EF"/>
    <w:rsid w:val="0019653B"/>
    <w:rsid w:val="00197FE1"/>
    <w:rsid w:val="001A0E2D"/>
    <w:rsid w:val="001A310F"/>
    <w:rsid w:val="001A31FA"/>
    <w:rsid w:val="001A44E4"/>
    <w:rsid w:val="001A4797"/>
    <w:rsid w:val="001A5B54"/>
    <w:rsid w:val="001A6B6B"/>
    <w:rsid w:val="001A6E69"/>
    <w:rsid w:val="001A7464"/>
    <w:rsid w:val="001B1142"/>
    <w:rsid w:val="001B1A2C"/>
    <w:rsid w:val="001B32FE"/>
    <w:rsid w:val="001C22F3"/>
    <w:rsid w:val="001C2C8A"/>
    <w:rsid w:val="001C2CED"/>
    <w:rsid w:val="001C56C4"/>
    <w:rsid w:val="001C6313"/>
    <w:rsid w:val="001C6F27"/>
    <w:rsid w:val="001C74FD"/>
    <w:rsid w:val="001D0EDB"/>
    <w:rsid w:val="001D3F8D"/>
    <w:rsid w:val="001D5650"/>
    <w:rsid w:val="001D5BE2"/>
    <w:rsid w:val="001D5C23"/>
    <w:rsid w:val="001D5C71"/>
    <w:rsid w:val="001D6849"/>
    <w:rsid w:val="001E09C9"/>
    <w:rsid w:val="001E0B5A"/>
    <w:rsid w:val="001E44C7"/>
    <w:rsid w:val="001E4646"/>
    <w:rsid w:val="001E4F08"/>
    <w:rsid w:val="001E512A"/>
    <w:rsid w:val="001E5340"/>
    <w:rsid w:val="001E630B"/>
    <w:rsid w:val="001E6A76"/>
    <w:rsid w:val="001E6FF7"/>
    <w:rsid w:val="001F1614"/>
    <w:rsid w:val="001F1F49"/>
    <w:rsid w:val="001F2326"/>
    <w:rsid w:val="001F3B95"/>
    <w:rsid w:val="001F4C07"/>
    <w:rsid w:val="001F53A5"/>
    <w:rsid w:val="001F58DF"/>
    <w:rsid w:val="001F6252"/>
    <w:rsid w:val="0020489B"/>
    <w:rsid w:val="00205EA2"/>
    <w:rsid w:val="00206322"/>
    <w:rsid w:val="002104BB"/>
    <w:rsid w:val="002149DD"/>
    <w:rsid w:val="00217BA1"/>
    <w:rsid w:val="00220872"/>
    <w:rsid w:val="00220AEA"/>
    <w:rsid w:val="002228E1"/>
    <w:rsid w:val="002236E0"/>
    <w:rsid w:val="00224190"/>
    <w:rsid w:val="0022680B"/>
    <w:rsid w:val="00226954"/>
    <w:rsid w:val="0023171E"/>
    <w:rsid w:val="0023426E"/>
    <w:rsid w:val="0023509C"/>
    <w:rsid w:val="002361A1"/>
    <w:rsid w:val="002368CB"/>
    <w:rsid w:val="00236AB1"/>
    <w:rsid w:val="00237CA0"/>
    <w:rsid w:val="00241CA8"/>
    <w:rsid w:val="0024358B"/>
    <w:rsid w:val="00246E71"/>
    <w:rsid w:val="00250769"/>
    <w:rsid w:val="00250BD7"/>
    <w:rsid w:val="00254A5B"/>
    <w:rsid w:val="00254CD0"/>
    <w:rsid w:val="00261582"/>
    <w:rsid w:val="002629A3"/>
    <w:rsid w:val="00264492"/>
    <w:rsid w:val="002650BF"/>
    <w:rsid w:val="00265660"/>
    <w:rsid w:val="00265EB0"/>
    <w:rsid w:val="002674DB"/>
    <w:rsid w:val="002677A0"/>
    <w:rsid w:val="00267BD9"/>
    <w:rsid w:val="00267BE7"/>
    <w:rsid w:val="00267D18"/>
    <w:rsid w:val="0027080A"/>
    <w:rsid w:val="0027172C"/>
    <w:rsid w:val="00271E40"/>
    <w:rsid w:val="002733E5"/>
    <w:rsid w:val="00273550"/>
    <w:rsid w:val="002775C0"/>
    <w:rsid w:val="0028055D"/>
    <w:rsid w:val="00280D27"/>
    <w:rsid w:val="002816CB"/>
    <w:rsid w:val="002837AE"/>
    <w:rsid w:val="0028599E"/>
    <w:rsid w:val="002868E2"/>
    <w:rsid w:val="002869C3"/>
    <w:rsid w:val="00287742"/>
    <w:rsid w:val="00290ABE"/>
    <w:rsid w:val="00291AD0"/>
    <w:rsid w:val="00291DD5"/>
    <w:rsid w:val="002922AB"/>
    <w:rsid w:val="00292D91"/>
    <w:rsid w:val="002936E4"/>
    <w:rsid w:val="00296B88"/>
    <w:rsid w:val="002A12CA"/>
    <w:rsid w:val="002A228E"/>
    <w:rsid w:val="002A260D"/>
    <w:rsid w:val="002A38DF"/>
    <w:rsid w:val="002A3935"/>
    <w:rsid w:val="002A510F"/>
    <w:rsid w:val="002B0DF2"/>
    <w:rsid w:val="002B2641"/>
    <w:rsid w:val="002B2C26"/>
    <w:rsid w:val="002B3718"/>
    <w:rsid w:val="002B37F3"/>
    <w:rsid w:val="002B3F76"/>
    <w:rsid w:val="002B6C88"/>
    <w:rsid w:val="002B79D2"/>
    <w:rsid w:val="002C00A3"/>
    <w:rsid w:val="002C11BF"/>
    <w:rsid w:val="002C144E"/>
    <w:rsid w:val="002C1DB7"/>
    <w:rsid w:val="002C1FFD"/>
    <w:rsid w:val="002C279D"/>
    <w:rsid w:val="002C411A"/>
    <w:rsid w:val="002C5D8E"/>
    <w:rsid w:val="002C5EDF"/>
    <w:rsid w:val="002C74CA"/>
    <w:rsid w:val="002D009F"/>
    <w:rsid w:val="002D12EA"/>
    <w:rsid w:val="002D22F2"/>
    <w:rsid w:val="002D3F62"/>
    <w:rsid w:val="002D5198"/>
    <w:rsid w:val="002D5B57"/>
    <w:rsid w:val="002D5BD1"/>
    <w:rsid w:val="002D5D6B"/>
    <w:rsid w:val="002D68B4"/>
    <w:rsid w:val="002E3BEB"/>
    <w:rsid w:val="002E483A"/>
    <w:rsid w:val="002E4D1F"/>
    <w:rsid w:val="002E6E37"/>
    <w:rsid w:val="002F660C"/>
    <w:rsid w:val="002F687D"/>
    <w:rsid w:val="002F6B02"/>
    <w:rsid w:val="002F6FF5"/>
    <w:rsid w:val="002F744D"/>
    <w:rsid w:val="002F77C2"/>
    <w:rsid w:val="003010B6"/>
    <w:rsid w:val="003023CB"/>
    <w:rsid w:val="00302487"/>
    <w:rsid w:val="003033DC"/>
    <w:rsid w:val="00303DE6"/>
    <w:rsid w:val="00303EC8"/>
    <w:rsid w:val="0030421C"/>
    <w:rsid w:val="00304308"/>
    <w:rsid w:val="00304856"/>
    <w:rsid w:val="00304B41"/>
    <w:rsid w:val="0030694C"/>
    <w:rsid w:val="00310124"/>
    <w:rsid w:val="0031033B"/>
    <w:rsid w:val="00310A21"/>
    <w:rsid w:val="00310C98"/>
    <w:rsid w:val="003120EC"/>
    <w:rsid w:val="0031525D"/>
    <w:rsid w:val="003169EE"/>
    <w:rsid w:val="003172E5"/>
    <w:rsid w:val="00320BED"/>
    <w:rsid w:val="0032128E"/>
    <w:rsid w:val="00322071"/>
    <w:rsid w:val="00322306"/>
    <w:rsid w:val="003229DB"/>
    <w:rsid w:val="00323CB2"/>
    <w:rsid w:val="00325084"/>
    <w:rsid w:val="00326A02"/>
    <w:rsid w:val="0033043E"/>
    <w:rsid w:val="00330F05"/>
    <w:rsid w:val="00331478"/>
    <w:rsid w:val="00331499"/>
    <w:rsid w:val="003325B9"/>
    <w:rsid w:val="003331F4"/>
    <w:rsid w:val="00334548"/>
    <w:rsid w:val="003347EF"/>
    <w:rsid w:val="003356E5"/>
    <w:rsid w:val="003375D0"/>
    <w:rsid w:val="0034009C"/>
    <w:rsid w:val="0034469F"/>
    <w:rsid w:val="00344875"/>
    <w:rsid w:val="00344BE8"/>
    <w:rsid w:val="003477A9"/>
    <w:rsid w:val="00351DF7"/>
    <w:rsid w:val="0035303F"/>
    <w:rsid w:val="003539E6"/>
    <w:rsid w:val="003544FB"/>
    <w:rsid w:val="00360117"/>
    <w:rsid w:val="003605F6"/>
    <w:rsid w:val="00362ABD"/>
    <w:rsid w:val="00362DBA"/>
    <w:rsid w:val="0036488C"/>
    <w:rsid w:val="00365D63"/>
    <w:rsid w:val="00366B40"/>
    <w:rsid w:val="0036702A"/>
    <w:rsid w:val="0036793B"/>
    <w:rsid w:val="00367A7C"/>
    <w:rsid w:val="003716A6"/>
    <w:rsid w:val="00372682"/>
    <w:rsid w:val="00374319"/>
    <w:rsid w:val="00374AE2"/>
    <w:rsid w:val="00375D16"/>
    <w:rsid w:val="003765F9"/>
    <w:rsid w:val="00376CC5"/>
    <w:rsid w:val="00376F50"/>
    <w:rsid w:val="0037713F"/>
    <w:rsid w:val="0038034F"/>
    <w:rsid w:val="0038121C"/>
    <w:rsid w:val="00381608"/>
    <w:rsid w:val="003824D0"/>
    <w:rsid w:val="00382F64"/>
    <w:rsid w:val="00384C56"/>
    <w:rsid w:val="0038558D"/>
    <w:rsid w:val="0038640C"/>
    <w:rsid w:val="00390617"/>
    <w:rsid w:val="00392C14"/>
    <w:rsid w:val="00393B1A"/>
    <w:rsid w:val="003952EA"/>
    <w:rsid w:val="00395C34"/>
    <w:rsid w:val="0039693B"/>
    <w:rsid w:val="003A10F2"/>
    <w:rsid w:val="003A1560"/>
    <w:rsid w:val="003A2643"/>
    <w:rsid w:val="003A4146"/>
    <w:rsid w:val="003A4281"/>
    <w:rsid w:val="003A7C36"/>
    <w:rsid w:val="003B0A8C"/>
    <w:rsid w:val="003B1572"/>
    <w:rsid w:val="003B3427"/>
    <w:rsid w:val="003B3C40"/>
    <w:rsid w:val="003B4BB4"/>
    <w:rsid w:val="003B65ED"/>
    <w:rsid w:val="003C01B7"/>
    <w:rsid w:val="003C0488"/>
    <w:rsid w:val="003C0979"/>
    <w:rsid w:val="003C0B91"/>
    <w:rsid w:val="003C1CD3"/>
    <w:rsid w:val="003C2332"/>
    <w:rsid w:val="003C2CC6"/>
    <w:rsid w:val="003C2DA8"/>
    <w:rsid w:val="003C2EAB"/>
    <w:rsid w:val="003C2F3D"/>
    <w:rsid w:val="003C405C"/>
    <w:rsid w:val="003C41E2"/>
    <w:rsid w:val="003C4441"/>
    <w:rsid w:val="003C6CAD"/>
    <w:rsid w:val="003D2F2D"/>
    <w:rsid w:val="003D3E76"/>
    <w:rsid w:val="003D484E"/>
    <w:rsid w:val="003D5391"/>
    <w:rsid w:val="003D71A3"/>
    <w:rsid w:val="003D72A5"/>
    <w:rsid w:val="003D7D9F"/>
    <w:rsid w:val="003E1B7D"/>
    <w:rsid w:val="003E3294"/>
    <w:rsid w:val="003E40F6"/>
    <w:rsid w:val="003E478B"/>
    <w:rsid w:val="003E50E1"/>
    <w:rsid w:val="003E5AB4"/>
    <w:rsid w:val="003E680E"/>
    <w:rsid w:val="003E7A81"/>
    <w:rsid w:val="003E7B4F"/>
    <w:rsid w:val="003F2FBF"/>
    <w:rsid w:val="003F374B"/>
    <w:rsid w:val="003F448C"/>
    <w:rsid w:val="003F53BF"/>
    <w:rsid w:val="003F5EF0"/>
    <w:rsid w:val="003F63DE"/>
    <w:rsid w:val="003F7575"/>
    <w:rsid w:val="00401590"/>
    <w:rsid w:val="00401E02"/>
    <w:rsid w:val="0040309E"/>
    <w:rsid w:val="00403389"/>
    <w:rsid w:val="004037FC"/>
    <w:rsid w:val="00405F3E"/>
    <w:rsid w:val="00407A25"/>
    <w:rsid w:val="0041108E"/>
    <w:rsid w:val="0041109F"/>
    <w:rsid w:val="0041526D"/>
    <w:rsid w:val="004168C7"/>
    <w:rsid w:val="00417FCB"/>
    <w:rsid w:val="00420D4E"/>
    <w:rsid w:val="00421A36"/>
    <w:rsid w:val="00423B3E"/>
    <w:rsid w:val="00424C2A"/>
    <w:rsid w:val="00426EF5"/>
    <w:rsid w:val="004307BE"/>
    <w:rsid w:val="00433CD9"/>
    <w:rsid w:val="004352F0"/>
    <w:rsid w:val="004356B2"/>
    <w:rsid w:val="00436724"/>
    <w:rsid w:val="00440792"/>
    <w:rsid w:val="00440A6C"/>
    <w:rsid w:val="00440F5C"/>
    <w:rsid w:val="00442B35"/>
    <w:rsid w:val="00442BC7"/>
    <w:rsid w:val="00442E82"/>
    <w:rsid w:val="004431F1"/>
    <w:rsid w:val="00444F3A"/>
    <w:rsid w:val="0044590A"/>
    <w:rsid w:val="00445DC6"/>
    <w:rsid w:val="00446E4C"/>
    <w:rsid w:val="00450135"/>
    <w:rsid w:val="00450C37"/>
    <w:rsid w:val="00450E9C"/>
    <w:rsid w:val="00451DFC"/>
    <w:rsid w:val="004541B9"/>
    <w:rsid w:val="004547DA"/>
    <w:rsid w:val="00457976"/>
    <w:rsid w:val="00460CAD"/>
    <w:rsid w:val="00461468"/>
    <w:rsid w:val="004618ED"/>
    <w:rsid w:val="00461B28"/>
    <w:rsid w:val="0046264A"/>
    <w:rsid w:val="00462FAA"/>
    <w:rsid w:val="004634D0"/>
    <w:rsid w:val="00463E3D"/>
    <w:rsid w:val="004645AE"/>
    <w:rsid w:val="0046587C"/>
    <w:rsid w:val="00471C95"/>
    <w:rsid w:val="004720A3"/>
    <w:rsid w:val="004725AC"/>
    <w:rsid w:val="004749AB"/>
    <w:rsid w:val="004762FF"/>
    <w:rsid w:val="004779CE"/>
    <w:rsid w:val="00480428"/>
    <w:rsid w:val="004815C1"/>
    <w:rsid w:val="00481655"/>
    <w:rsid w:val="00481B7A"/>
    <w:rsid w:val="0048333E"/>
    <w:rsid w:val="004843F0"/>
    <w:rsid w:val="00484F05"/>
    <w:rsid w:val="00485C08"/>
    <w:rsid w:val="00485D86"/>
    <w:rsid w:val="00491406"/>
    <w:rsid w:val="00493648"/>
    <w:rsid w:val="004939C3"/>
    <w:rsid w:val="004977E0"/>
    <w:rsid w:val="004A058B"/>
    <w:rsid w:val="004A2263"/>
    <w:rsid w:val="004A2A1F"/>
    <w:rsid w:val="004A2ED4"/>
    <w:rsid w:val="004A4BB8"/>
    <w:rsid w:val="004B192E"/>
    <w:rsid w:val="004B1CE7"/>
    <w:rsid w:val="004B20CE"/>
    <w:rsid w:val="004B5A49"/>
    <w:rsid w:val="004B63EA"/>
    <w:rsid w:val="004B72EE"/>
    <w:rsid w:val="004B74F5"/>
    <w:rsid w:val="004B77CE"/>
    <w:rsid w:val="004B7D67"/>
    <w:rsid w:val="004C12B9"/>
    <w:rsid w:val="004C1748"/>
    <w:rsid w:val="004C2D27"/>
    <w:rsid w:val="004C325A"/>
    <w:rsid w:val="004C6CA5"/>
    <w:rsid w:val="004C7443"/>
    <w:rsid w:val="004C7C6D"/>
    <w:rsid w:val="004D18E6"/>
    <w:rsid w:val="004D3E33"/>
    <w:rsid w:val="004D5400"/>
    <w:rsid w:val="004D597E"/>
    <w:rsid w:val="004D6E7D"/>
    <w:rsid w:val="004D7F50"/>
    <w:rsid w:val="004E0533"/>
    <w:rsid w:val="004E152C"/>
    <w:rsid w:val="004E1898"/>
    <w:rsid w:val="004E2925"/>
    <w:rsid w:val="004E39D1"/>
    <w:rsid w:val="004E4300"/>
    <w:rsid w:val="004E4879"/>
    <w:rsid w:val="004E6C7E"/>
    <w:rsid w:val="004E7A8B"/>
    <w:rsid w:val="004F0FD2"/>
    <w:rsid w:val="004F113A"/>
    <w:rsid w:val="004F165A"/>
    <w:rsid w:val="004F1DD1"/>
    <w:rsid w:val="004F2641"/>
    <w:rsid w:val="004F301B"/>
    <w:rsid w:val="004F5A92"/>
    <w:rsid w:val="004F6C56"/>
    <w:rsid w:val="00500AF6"/>
    <w:rsid w:val="00501BB6"/>
    <w:rsid w:val="00501DCA"/>
    <w:rsid w:val="00505D73"/>
    <w:rsid w:val="00510770"/>
    <w:rsid w:val="00511346"/>
    <w:rsid w:val="005128BA"/>
    <w:rsid w:val="005177B8"/>
    <w:rsid w:val="0052252B"/>
    <w:rsid w:val="00523E16"/>
    <w:rsid w:val="005250F2"/>
    <w:rsid w:val="00525940"/>
    <w:rsid w:val="00527813"/>
    <w:rsid w:val="0053030E"/>
    <w:rsid w:val="00535242"/>
    <w:rsid w:val="0053594F"/>
    <w:rsid w:val="00535EAE"/>
    <w:rsid w:val="00536EFC"/>
    <w:rsid w:val="00537310"/>
    <w:rsid w:val="00540AF3"/>
    <w:rsid w:val="00541187"/>
    <w:rsid w:val="0054335B"/>
    <w:rsid w:val="005433A9"/>
    <w:rsid w:val="005436C1"/>
    <w:rsid w:val="00544376"/>
    <w:rsid w:val="005463B9"/>
    <w:rsid w:val="005478B7"/>
    <w:rsid w:val="00547EF8"/>
    <w:rsid w:val="00550E30"/>
    <w:rsid w:val="00551217"/>
    <w:rsid w:val="00551F19"/>
    <w:rsid w:val="00551FF0"/>
    <w:rsid w:val="005524F6"/>
    <w:rsid w:val="00554CA3"/>
    <w:rsid w:val="0055584E"/>
    <w:rsid w:val="00556642"/>
    <w:rsid w:val="00560442"/>
    <w:rsid w:val="0056252D"/>
    <w:rsid w:val="00566D9D"/>
    <w:rsid w:val="00570C29"/>
    <w:rsid w:val="00573D1E"/>
    <w:rsid w:val="00576AA6"/>
    <w:rsid w:val="0057757C"/>
    <w:rsid w:val="00581148"/>
    <w:rsid w:val="00582138"/>
    <w:rsid w:val="0058242C"/>
    <w:rsid w:val="005834E2"/>
    <w:rsid w:val="00584AFE"/>
    <w:rsid w:val="00585149"/>
    <w:rsid w:val="00585BBD"/>
    <w:rsid w:val="00587435"/>
    <w:rsid w:val="00587877"/>
    <w:rsid w:val="0059135B"/>
    <w:rsid w:val="00592980"/>
    <w:rsid w:val="00592F15"/>
    <w:rsid w:val="00594508"/>
    <w:rsid w:val="005953F3"/>
    <w:rsid w:val="00596246"/>
    <w:rsid w:val="005A0CE8"/>
    <w:rsid w:val="005A1D84"/>
    <w:rsid w:val="005A3FCD"/>
    <w:rsid w:val="005A5CED"/>
    <w:rsid w:val="005A70EA"/>
    <w:rsid w:val="005B0646"/>
    <w:rsid w:val="005B0AE8"/>
    <w:rsid w:val="005B1504"/>
    <w:rsid w:val="005B2790"/>
    <w:rsid w:val="005B2870"/>
    <w:rsid w:val="005B3948"/>
    <w:rsid w:val="005B55E1"/>
    <w:rsid w:val="005B5894"/>
    <w:rsid w:val="005B71F6"/>
    <w:rsid w:val="005B72C5"/>
    <w:rsid w:val="005C3963"/>
    <w:rsid w:val="005C4165"/>
    <w:rsid w:val="005C4CD4"/>
    <w:rsid w:val="005C558C"/>
    <w:rsid w:val="005C58BF"/>
    <w:rsid w:val="005D04C2"/>
    <w:rsid w:val="005D1840"/>
    <w:rsid w:val="005D24C7"/>
    <w:rsid w:val="005D2D09"/>
    <w:rsid w:val="005D35E4"/>
    <w:rsid w:val="005D3FAD"/>
    <w:rsid w:val="005D4C79"/>
    <w:rsid w:val="005D534D"/>
    <w:rsid w:val="005D75C9"/>
    <w:rsid w:val="005D7910"/>
    <w:rsid w:val="005E123F"/>
    <w:rsid w:val="005E1405"/>
    <w:rsid w:val="005E39D4"/>
    <w:rsid w:val="005E4212"/>
    <w:rsid w:val="005E455A"/>
    <w:rsid w:val="005E7018"/>
    <w:rsid w:val="005E736D"/>
    <w:rsid w:val="005F0DFE"/>
    <w:rsid w:val="005F294E"/>
    <w:rsid w:val="005F2B89"/>
    <w:rsid w:val="005F343B"/>
    <w:rsid w:val="005F3B4E"/>
    <w:rsid w:val="005F5A14"/>
    <w:rsid w:val="005F6C00"/>
    <w:rsid w:val="00601DD4"/>
    <w:rsid w:val="00601EC1"/>
    <w:rsid w:val="00604334"/>
    <w:rsid w:val="0060545E"/>
    <w:rsid w:val="00606DC5"/>
    <w:rsid w:val="00607038"/>
    <w:rsid w:val="00607B37"/>
    <w:rsid w:val="0061099E"/>
    <w:rsid w:val="00611923"/>
    <w:rsid w:val="00613844"/>
    <w:rsid w:val="00613DE8"/>
    <w:rsid w:val="0061415C"/>
    <w:rsid w:val="00614C68"/>
    <w:rsid w:val="00616C81"/>
    <w:rsid w:val="00616FA2"/>
    <w:rsid w:val="0062154F"/>
    <w:rsid w:val="006244AA"/>
    <w:rsid w:val="00626026"/>
    <w:rsid w:val="006265DC"/>
    <w:rsid w:val="0062663E"/>
    <w:rsid w:val="00630B3C"/>
    <w:rsid w:val="00631537"/>
    <w:rsid w:val="00631A8C"/>
    <w:rsid w:val="006346D9"/>
    <w:rsid w:val="00635A2A"/>
    <w:rsid w:val="00641008"/>
    <w:rsid w:val="0064328F"/>
    <w:rsid w:val="006445D0"/>
    <w:rsid w:val="00646ABE"/>
    <w:rsid w:val="00651CA2"/>
    <w:rsid w:val="00653AD4"/>
    <w:rsid w:val="00653D60"/>
    <w:rsid w:val="00653DC4"/>
    <w:rsid w:val="00654E5A"/>
    <w:rsid w:val="00655A66"/>
    <w:rsid w:val="006575F1"/>
    <w:rsid w:val="00657617"/>
    <w:rsid w:val="006606FC"/>
    <w:rsid w:val="00660D05"/>
    <w:rsid w:val="006622C5"/>
    <w:rsid w:val="006639C4"/>
    <w:rsid w:val="0066478B"/>
    <w:rsid w:val="00665FD6"/>
    <w:rsid w:val="00667C29"/>
    <w:rsid w:val="00671D9A"/>
    <w:rsid w:val="00672356"/>
    <w:rsid w:val="00672744"/>
    <w:rsid w:val="00673952"/>
    <w:rsid w:val="00676EBC"/>
    <w:rsid w:val="00677BF2"/>
    <w:rsid w:val="00681284"/>
    <w:rsid w:val="00684BDA"/>
    <w:rsid w:val="00684EA6"/>
    <w:rsid w:val="006862A2"/>
    <w:rsid w:val="00686C9D"/>
    <w:rsid w:val="0068709B"/>
    <w:rsid w:val="00687FFC"/>
    <w:rsid w:val="00690D6E"/>
    <w:rsid w:val="00691028"/>
    <w:rsid w:val="00691D84"/>
    <w:rsid w:val="006939B0"/>
    <w:rsid w:val="0069440A"/>
    <w:rsid w:val="006944A0"/>
    <w:rsid w:val="006A051A"/>
    <w:rsid w:val="006A0EB3"/>
    <w:rsid w:val="006A7A48"/>
    <w:rsid w:val="006A7C2B"/>
    <w:rsid w:val="006B01C9"/>
    <w:rsid w:val="006B1195"/>
    <w:rsid w:val="006B1D4B"/>
    <w:rsid w:val="006B2D5B"/>
    <w:rsid w:val="006B4450"/>
    <w:rsid w:val="006B49CD"/>
    <w:rsid w:val="006B4A17"/>
    <w:rsid w:val="006B5166"/>
    <w:rsid w:val="006B5EE8"/>
    <w:rsid w:val="006B7D14"/>
    <w:rsid w:val="006C1687"/>
    <w:rsid w:val="006C186D"/>
    <w:rsid w:val="006C31B6"/>
    <w:rsid w:val="006C3D00"/>
    <w:rsid w:val="006C620C"/>
    <w:rsid w:val="006C62B7"/>
    <w:rsid w:val="006C7726"/>
    <w:rsid w:val="006C7A5A"/>
    <w:rsid w:val="006D0B75"/>
    <w:rsid w:val="006D142C"/>
    <w:rsid w:val="006D1C7D"/>
    <w:rsid w:val="006D36A1"/>
    <w:rsid w:val="006D44FD"/>
    <w:rsid w:val="006D4D4F"/>
    <w:rsid w:val="006D5102"/>
    <w:rsid w:val="006D5920"/>
    <w:rsid w:val="006D5B93"/>
    <w:rsid w:val="006D7B80"/>
    <w:rsid w:val="006E0376"/>
    <w:rsid w:val="006E1037"/>
    <w:rsid w:val="006E18DE"/>
    <w:rsid w:val="006E1D3D"/>
    <w:rsid w:val="006E54C5"/>
    <w:rsid w:val="006F1635"/>
    <w:rsid w:val="006F1E9B"/>
    <w:rsid w:val="006F263A"/>
    <w:rsid w:val="006F30E1"/>
    <w:rsid w:val="006F3B3E"/>
    <w:rsid w:val="006F5482"/>
    <w:rsid w:val="006F5561"/>
    <w:rsid w:val="006F5E9F"/>
    <w:rsid w:val="0070059B"/>
    <w:rsid w:val="00700891"/>
    <w:rsid w:val="00704C3A"/>
    <w:rsid w:val="007059F1"/>
    <w:rsid w:val="00706422"/>
    <w:rsid w:val="00707F8C"/>
    <w:rsid w:val="00707FFE"/>
    <w:rsid w:val="0071175A"/>
    <w:rsid w:val="007126AD"/>
    <w:rsid w:val="00712F98"/>
    <w:rsid w:val="00713A0F"/>
    <w:rsid w:val="00714D3F"/>
    <w:rsid w:val="00715553"/>
    <w:rsid w:val="00715E10"/>
    <w:rsid w:val="00716BE1"/>
    <w:rsid w:val="00720EFD"/>
    <w:rsid w:val="007240CD"/>
    <w:rsid w:val="00725A7D"/>
    <w:rsid w:val="00725BF3"/>
    <w:rsid w:val="00726C32"/>
    <w:rsid w:val="00727093"/>
    <w:rsid w:val="00727EA2"/>
    <w:rsid w:val="0073068C"/>
    <w:rsid w:val="0073085C"/>
    <w:rsid w:val="007309A9"/>
    <w:rsid w:val="007324D0"/>
    <w:rsid w:val="00732E38"/>
    <w:rsid w:val="007331EF"/>
    <w:rsid w:val="007335AC"/>
    <w:rsid w:val="00733D0B"/>
    <w:rsid w:val="00740F94"/>
    <w:rsid w:val="007410DD"/>
    <w:rsid w:val="00741C01"/>
    <w:rsid w:val="007430C0"/>
    <w:rsid w:val="007431A8"/>
    <w:rsid w:val="00744A09"/>
    <w:rsid w:val="00746505"/>
    <w:rsid w:val="00747277"/>
    <w:rsid w:val="007516C6"/>
    <w:rsid w:val="007518BE"/>
    <w:rsid w:val="00752FD1"/>
    <w:rsid w:val="0075375B"/>
    <w:rsid w:val="00753CA9"/>
    <w:rsid w:val="0075429A"/>
    <w:rsid w:val="00754D1F"/>
    <w:rsid w:val="00754F1D"/>
    <w:rsid w:val="00760342"/>
    <w:rsid w:val="0076197B"/>
    <w:rsid w:val="007619FA"/>
    <w:rsid w:val="0076334C"/>
    <w:rsid w:val="00764C10"/>
    <w:rsid w:val="0077107D"/>
    <w:rsid w:val="0077216E"/>
    <w:rsid w:val="00773783"/>
    <w:rsid w:val="0077438D"/>
    <w:rsid w:val="00774AA7"/>
    <w:rsid w:val="00776056"/>
    <w:rsid w:val="00776A38"/>
    <w:rsid w:val="007805F1"/>
    <w:rsid w:val="007813C0"/>
    <w:rsid w:val="007815CB"/>
    <w:rsid w:val="00784116"/>
    <w:rsid w:val="00784C86"/>
    <w:rsid w:val="00784ED7"/>
    <w:rsid w:val="00785DBC"/>
    <w:rsid w:val="00786890"/>
    <w:rsid w:val="0078717A"/>
    <w:rsid w:val="00787250"/>
    <w:rsid w:val="00790168"/>
    <w:rsid w:val="00790BB3"/>
    <w:rsid w:val="00790F4B"/>
    <w:rsid w:val="00791030"/>
    <w:rsid w:val="00792043"/>
    <w:rsid w:val="00792F7D"/>
    <w:rsid w:val="00793352"/>
    <w:rsid w:val="00795876"/>
    <w:rsid w:val="00797EDD"/>
    <w:rsid w:val="007A1BAD"/>
    <w:rsid w:val="007A3BA6"/>
    <w:rsid w:val="007A588C"/>
    <w:rsid w:val="007A5F7C"/>
    <w:rsid w:val="007A5FF1"/>
    <w:rsid w:val="007B0322"/>
    <w:rsid w:val="007B03C2"/>
    <w:rsid w:val="007B072F"/>
    <w:rsid w:val="007B0ACA"/>
    <w:rsid w:val="007B13BA"/>
    <w:rsid w:val="007B2C06"/>
    <w:rsid w:val="007B3DA9"/>
    <w:rsid w:val="007B558F"/>
    <w:rsid w:val="007B6917"/>
    <w:rsid w:val="007B6CE1"/>
    <w:rsid w:val="007C0888"/>
    <w:rsid w:val="007C0E3F"/>
    <w:rsid w:val="007C1CDA"/>
    <w:rsid w:val="007C206C"/>
    <w:rsid w:val="007C3270"/>
    <w:rsid w:val="007C3363"/>
    <w:rsid w:val="007C4098"/>
    <w:rsid w:val="007C4D9E"/>
    <w:rsid w:val="007C5729"/>
    <w:rsid w:val="007C6FED"/>
    <w:rsid w:val="007C76E4"/>
    <w:rsid w:val="007C79E9"/>
    <w:rsid w:val="007D075B"/>
    <w:rsid w:val="007D40DC"/>
    <w:rsid w:val="007D4CA5"/>
    <w:rsid w:val="007D65FF"/>
    <w:rsid w:val="007D7650"/>
    <w:rsid w:val="007D78EE"/>
    <w:rsid w:val="007E1625"/>
    <w:rsid w:val="007E4F19"/>
    <w:rsid w:val="007E6C84"/>
    <w:rsid w:val="007F0DAE"/>
    <w:rsid w:val="007F294C"/>
    <w:rsid w:val="007F2EF3"/>
    <w:rsid w:val="007F6E0A"/>
    <w:rsid w:val="008015E9"/>
    <w:rsid w:val="0080310A"/>
    <w:rsid w:val="008037A8"/>
    <w:rsid w:val="00807021"/>
    <w:rsid w:val="00807FA4"/>
    <w:rsid w:val="0081026B"/>
    <w:rsid w:val="00810374"/>
    <w:rsid w:val="008111E4"/>
    <w:rsid w:val="008114D4"/>
    <w:rsid w:val="008121C6"/>
    <w:rsid w:val="0081301C"/>
    <w:rsid w:val="00813ACE"/>
    <w:rsid w:val="00813F11"/>
    <w:rsid w:val="008141E8"/>
    <w:rsid w:val="00814A4F"/>
    <w:rsid w:val="00815622"/>
    <w:rsid w:val="00817DD6"/>
    <w:rsid w:val="00822E5B"/>
    <w:rsid w:val="00824939"/>
    <w:rsid w:val="00825C6C"/>
    <w:rsid w:val="00826689"/>
    <w:rsid w:val="00827432"/>
    <w:rsid w:val="00827AD2"/>
    <w:rsid w:val="00831082"/>
    <w:rsid w:val="00836911"/>
    <w:rsid w:val="00837B11"/>
    <w:rsid w:val="00837BA1"/>
    <w:rsid w:val="00841B8A"/>
    <w:rsid w:val="00843836"/>
    <w:rsid w:val="00844F72"/>
    <w:rsid w:val="00845939"/>
    <w:rsid w:val="00846473"/>
    <w:rsid w:val="0085263C"/>
    <w:rsid w:val="008531D2"/>
    <w:rsid w:val="008533D5"/>
    <w:rsid w:val="008542D7"/>
    <w:rsid w:val="008557C9"/>
    <w:rsid w:val="00862654"/>
    <w:rsid w:val="008629A9"/>
    <w:rsid w:val="00863795"/>
    <w:rsid w:val="008648CD"/>
    <w:rsid w:val="00864C85"/>
    <w:rsid w:val="008672B0"/>
    <w:rsid w:val="00871A05"/>
    <w:rsid w:val="008744CB"/>
    <w:rsid w:val="00875F6B"/>
    <w:rsid w:val="00877B1D"/>
    <w:rsid w:val="00880C4D"/>
    <w:rsid w:val="0088139F"/>
    <w:rsid w:val="0088513A"/>
    <w:rsid w:val="00885D4C"/>
    <w:rsid w:val="00887AB9"/>
    <w:rsid w:val="0089110E"/>
    <w:rsid w:val="00891EAA"/>
    <w:rsid w:val="00892021"/>
    <w:rsid w:val="00892A13"/>
    <w:rsid w:val="00893C19"/>
    <w:rsid w:val="00895308"/>
    <w:rsid w:val="00895527"/>
    <w:rsid w:val="008956DD"/>
    <w:rsid w:val="00896569"/>
    <w:rsid w:val="008A0240"/>
    <w:rsid w:val="008A095F"/>
    <w:rsid w:val="008A3570"/>
    <w:rsid w:val="008B0635"/>
    <w:rsid w:val="008B0775"/>
    <w:rsid w:val="008B0F18"/>
    <w:rsid w:val="008B197D"/>
    <w:rsid w:val="008B4FCF"/>
    <w:rsid w:val="008B57CF"/>
    <w:rsid w:val="008B654F"/>
    <w:rsid w:val="008B7863"/>
    <w:rsid w:val="008C0CE3"/>
    <w:rsid w:val="008C1FF3"/>
    <w:rsid w:val="008C25FB"/>
    <w:rsid w:val="008C3E5E"/>
    <w:rsid w:val="008C41BC"/>
    <w:rsid w:val="008C5B2D"/>
    <w:rsid w:val="008D342F"/>
    <w:rsid w:val="008D42C7"/>
    <w:rsid w:val="008D5115"/>
    <w:rsid w:val="008D6C8D"/>
    <w:rsid w:val="008D7A50"/>
    <w:rsid w:val="008D7E1C"/>
    <w:rsid w:val="008E0395"/>
    <w:rsid w:val="008E2080"/>
    <w:rsid w:val="008E2B54"/>
    <w:rsid w:val="008E2CDF"/>
    <w:rsid w:val="008E3451"/>
    <w:rsid w:val="008E3EAA"/>
    <w:rsid w:val="008E4404"/>
    <w:rsid w:val="008E58C7"/>
    <w:rsid w:val="008E5AAE"/>
    <w:rsid w:val="008E60F1"/>
    <w:rsid w:val="008F2005"/>
    <w:rsid w:val="008F2C8B"/>
    <w:rsid w:val="008F49C2"/>
    <w:rsid w:val="008F4B9B"/>
    <w:rsid w:val="008F5021"/>
    <w:rsid w:val="008F5268"/>
    <w:rsid w:val="00901D5D"/>
    <w:rsid w:val="009022D6"/>
    <w:rsid w:val="00902A38"/>
    <w:rsid w:val="00902C68"/>
    <w:rsid w:val="00903FBA"/>
    <w:rsid w:val="00904D20"/>
    <w:rsid w:val="00907596"/>
    <w:rsid w:val="009131FD"/>
    <w:rsid w:val="00914117"/>
    <w:rsid w:val="009159A4"/>
    <w:rsid w:val="00916106"/>
    <w:rsid w:val="009169B5"/>
    <w:rsid w:val="009171BD"/>
    <w:rsid w:val="00922B9D"/>
    <w:rsid w:val="009235DE"/>
    <w:rsid w:val="009242BA"/>
    <w:rsid w:val="00924AB1"/>
    <w:rsid w:val="009253CB"/>
    <w:rsid w:val="0092613B"/>
    <w:rsid w:val="009267FD"/>
    <w:rsid w:val="00926D86"/>
    <w:rsid w:val="00927417"/>
    <w:rsid w:val="0093180B"/>
    <w:rsid w:val="00932127"/>
    <w:rsid w:val="00932A1E"/>
    <w:rsid w:val="00933463"/>
    <w:rsid w:val="00934D95"/>
    <w:rsid w:val="00940D22"/>
    <w:rsid w:val="0094112F"/>
    <w:rsid w:val="00941D2D"/>
    <w:rsid w:val="00942506"/>
    <w:rsid w:val="00943573"/>
    <w:rsid w:val="00943EB6"/>
    <w:rsid w:val="00944AD9"/>
    <w:rsid w:val="0095136D"/>
    <w:rsid w:val="009515D1"/>
    <w:rsid w:val="00951F72"/>
    <w:rsid w:val="00952380"/>
    <w:rsid w:val="00953109"/>
    <w:rsid w:val="00953BE5"/>
    <w:rsid w:val="009541D7"/>
    <w:rsid w:val="00955C6F"/>
    <w:rsid w:val="00955D71"/>
    <w:rsid w:val="00955F98"/>
    <w:rsid w:val="0096214A"/>
    <w:rsid w:val="0096221B"/>
    <w:rsid w:val="009622C7"/>
    <w:rsid w:val="009632B1"/>
    <w:rsid w:val="0096384B"/>
    <w:rsid w:val="009703E2"/>
    <w:rsid w:val="009705F7"/>
    <w:rsid w:val="00971B61"/>
    <w:rsid w:val="00972809"/>
    <w:rsid w:val="00973148"/>
    <w:rsid w:val="00977E99"/>
    <w:rsid w:val="00980761"/>
    <w:rsid w:val="00980C31"/>
    <w:rsid w:val="00981EB5"/>
    <w:rsid w:val="00983052"/>
    <w:rsid w:val="00983722"/>
    <w:rsid w:val="00992979"/>
    <w:rsid w:val="00993801"/>
    <w:rsid w:val="00993945"/>
    <w:rsid w:val="009955FF"/>
    <w:rsid w:val="00996C7B"/>
    <w:rsid w:val="009A17B9"/>
    <w:rsid w:val="009A473F"/>
    <w:rsid w:val="009B188D"/>
    <w:rsid w:val="009B2387"/>
    <w:rsid w:val="009B296B"/>
    <w:rsid w:val="009B3CFD"/>
    <w:rsid w:val="009C0521"/>
    <w:rsid w:val="009C0DA3"/>
    <w:rsid w:val="009C1183"/>
    <w:rsid w:val="009C1A57"/>
    <w:rsid w:val="009C22C7"/>
    <w:rsid w:val="009C265E"/>
    <w:rsid w:val="009C36CE"/>
    <w:rsid w:val="009C3A1A"/>
    <w:rsid w:val="009C4221"/>
    <w:rsid w:val="009D17D5"/>
    <w:rsid w:val="009D1FBD"/>
    <w:rsid w:val="009D2266"/>
    <w:rsid w:val="009D232B"/>
    <w:rsid w:val="009D259D"/>
    <w:rsid w:val="009D2C20"/>
    <w:rsid w:val="009D4F2A"/>
    <w:rsid w:val="009D7E86"/>
    <w:rsid w:val="009E1A13"/>
    <w:rsid w:val="009E3246"/>
    <w:rsid w:val="009E65A9"/>
    <w:rsid w:val="009F18A3"/>
    <w:rsid w:val="009F3BB9"/>
    <w:rsid w:val="009F5496"/>
    <w:rsid w:val="009F60C0"/>
    <w:rsid w:val="009F7464"/>
    <w:rsid w:val="009F769D"/>
    <w:rsid w:val="00A00487"/>
    <w:rsid w:val="00A018B4"/>
    <w:rsid w:val="00A02779"/>
    <w:rsid w:val="00A02E7C"/>
    <w:rsid w:val="00A0369A"/>
    <w:rsid w:val="00A0490F"/>
    <w:rsid w:val="00A04F26"/>
    <w:rsid w:val="00A0655E"/>
    <w:rsid w:val="00A075C0"/>
    <w:rsid w:val="00A105BA"/>
    <w:rsid w:val="00A107F6"/>
    <w:rsid w:val="00A1098B"/>
    <w:rsid w:val="00A110D4"/>
    <w:rsid w:val="00A11B09"/>
    <w:rsid w:val="00A1228A"/>
    <w:rsid w:val="00A13935"/>
    <w:rsid w:val="00A15E66"/>
    <w:rsid w:val="00A16B60"/>
    <w:rsid w:val="00A21685"/>
    <w:rsid w:val="00A22C11"/>
    <w:rsid w:val="00A23049"/>
    <w:rsid w:val="00A242D8"/>
    <w:rsid w:val="00A26057"/>
    <w:rsid w:val="00A32F49"/>
    <w:rsid w:val="00A33391"/>
    <w:rsid w:val="00A3382F"/>
    <w:rsid w:val="00A34A62"/>
    <w:rsid w:val="00A35355"/>
    <w:rsid w:val="00A353B4"/>
    <w:rsid w:val="00A361F8"/>
    <w:rsid w:val="00A405F9"/>
    <w:rsid w:val="00A4542B"/>
    <w:rsid w:val="00A457AE"/>
    <w:rsid w:val="00A50613"/>
    <w:rsid w:val="00A50D9D"/>
    <w:rsid w:val="00A52048"/>
    <w:rsid w:val="00A53000"/>
    <w:rsid w:val="00A545C6"/>
    <w:rsid w:val="00A54CD9"/>
    <w:rsid w:val="00A55D16"/>
    <w:rsid w:val="00A63CCD"/>
    <w:rsid w:val="00A641D5"/>
    <w:rsid w:val="00A65809"/>
    <w:rsid w:val="00A709EA"/>
    <w:rsid w:val="00A7215A"/>
    <w:rsid w:val="00A725F9"/>
    <w:rsid w:val="00A7262C"/>
    <w:rsid w:val="00A74F30"/>
    <w:rsid w:val="00A7525A"/>
    <w:rsid w:val="00A75F87"/>
    <w:rsid w:val="00A76564"/>
    <w:rsid w:val="00A77054"/>
    <w:rsid w:val="00A810DC"/>
    <w:rsid w:val="00A81BAF"/>
    <w:rsid w:val="00A83998"/>
    <w:rsid w:val="00A848E6"/>
    <w:rsid w:val="00A84D92"/>
    <w:rsid w:val="00A9035A"/>
    <w:rsid w:val="00A90AD9"/>
    <w:rsid w:val="00A90EE6"/>
    <w:rsid w:val="00A9166C"/>
    <w:rsid w:val="00A918D8"/>
    <w:rsid w:val="00A9197C"/>
    <w:rsid w:val="00A94872"/>
    <w:rsid w:val="00A95D8B"/>
    <w:rsid w:val="00AA12CB"/>
    <w:rsid w:val="00AA2B3C"/>
    <w:rsid w:val="00AA2BD5"/>
    <w:rsid w:val="00AA35EC"/>
    <w:rsid w:val="00AA7FC5"/>
    <w:rsid w:val="00AB0E39"/>
    <w:rsid w:val="00AB1EB0"/>
    <w:rsid w:val="00AB2695"/>
    <w:rsid w:val="00AB36E6"/>
    <w:rsid w:val="00AB3F92"/>
    <w:rsid w:val="00AB5E43"/>
    <w:rsid w:val="00AB5F02"/>
    <w:rsid w:val="00AC0270"/>
    <w:rsid w:val="00AC0446"/>
    <w:rsid w:val="00AC04C1"/>
    <w:rsid w:val="00AC0EC7"/>
    <w:rsid w:val="00AC1181"/>
    <w:rsid w:val="00AC13E8"/>
    <w:rsid w:val="00AC17A6"/>
    <w:rsid w:val="00AC1B9A"/>
    <w:rsid w:val="00AC2DBE"/>
    <w:rsid w:val="00AC3EA3"/>
    <w:rsid w:val="00AC45AE"/>
    <w:rsid w:val="00AC4EBB"/>
    <w:rsid w:val="00AC65F3"/>
    <w:rsid w:val="00AC792D"/>
    <w:rsid w:val="00AD3CBA"/>
    <w:rsid w:val="00AD58EE"/>
    <w:rsid w:val="00AD64ED"/>
    <w:rsid w:val="00AD6952"/>
    <w:rsid w:val="00AD6C51"/>
    <w:rsid w:val="00AE079C"/>
    <w:rsid w:val="00AE0F04"/>
    <w:rsid w:val="00AE1F22"/>
    <w:rsid w:val="00AE2D1B"/>
    <w:rsid w:val="00AE492A"/>
    <w:rsid w:val="00AE4D0C"/>
    <w:rsid w:val="00AE59B3"/>
    <w:rsid w:val="00AE5AE6"/>
    <w:rsid w:val="00AE6737"/>
    <w:rsid w:val="00AE6E32"/>
    <w:rsid w:val="00AE7611"/>
    <w:rsid w:val="00AF2903"/>
    <w:rsid w:val="00AF2A5C"/>
    <w:rsid w:val="00AF337C"/>
    <w:rsid w:val="00AF3646"/>
    <w:rsid w:val="00AF4678"/>
    <w:rsid w:val="00AF5118"/>
    <w:rsid w:val="00AF5AD9"/>
    <w:rsid w:val="00B0166A"/>
    <w:rsid w:val="00B01CD9"/>
    <w:rsid w:val="00B053FE"/>
    <w:rsid w:val="00B056C2"/>
    <w:rsid w:val="00B06455"/>
    <w:rsid w:val="00B10BBE"/>
    <w:rsid w:val="00B1149B"/>
    <w:rsid w:val="00B14134"/>
    <w:rsid w:val="00B15663"/>
    <w:rsid w:val="00B16DAF"/>
    <w:rsid w:val="00B17171"/>
    <w:rsid w:val="00B20A94"/>
    <w:rsid w:val="00B229DD"/>
    <w:rsid w:val="00B2332C"/>
    <w:rsid w:val="00B27215"/>
    <w:rsid w:val="00B27C01"/>
    <w:rsid w:val="00B30576"/>
    <w:rsid w:val="00B30F63"/>
    <w:rsid w:val="00B34936"/>
    <w:rsid w:val="00B350A4"/>
    <w:rsid w:val="00B41CA5"/>
    <w:rsid w:val="00B41D9E"/>
    <w:rsid w:val="00B441D3"/>
    <w:rsid w:val="00B456BC"/>
    <w:rsid w:val="00B461FD"/>
    <w:rsid w:val="00B469C1"/>
    <w:rsid w:val="00B479E2"/>
    <w:rsid w:val="00B51D9D"/>
    <w:rsid w:val="00B543FB"/>
    <w:rsid w:val="00B61D68"/>
    <w:rsid w:val="00B621BE"/>
    <w:rsid w:val="00B63810"/>
    <w:rsid w:val="00B64209"/>
    <w:rsid w:val="00B657B8"/>
    <w:rsid w:val="00B65A37"/>
    <w:rsid w:val="00B706CE"/>
    <w:rsid w:val="00B72652"/>
    <w:rsid w:val="00B72924"/>
    <w:rsid w:val="00B72E5C"/>
    <w:rsid w:val="00B746E7"/>
    <w:rsid w:val="00B747AD"/>
    <w:rsid w:val="00B80E35"/>
    <w:rsid w:val="00B84920"/>
    <w:rsid w:val="00B8556A"/>
    <w:rsid w:val="00B866D1"/>
    <w:rsid w:val="00B87281"/>
    <w:rsid w:val="00B87DCC"/>
    <w:rsid w:val="00B90E63"/>
    <w:rsid w:val="00B90FAE"/>
    <w:rsid w:val="00B912A7"/>
    <w:rsid w:val="00B91661"/>
    <w:rsid w:val="00B93343"/>
    <w:rsid w:val="00B935FC"/>
    <w:rsid w:val="00B9605F"/>
    <w:rsid w:val="00BA20CC"/>
    <w:rsid w:val="00BA2EFC"/>
    <w:rsid w:val="00BA6A57"/>
    <w:rsid w:val="00BA6EC5"/>
    <w:rsid w:val="00BA7A1E"/>
    <w:rsid w:val="00BB2CE6"/>
    <w:rsid w:val="00BB39D8"/>
    <w:rsid w:val="00BB41CE"/>
    <w:rsid w:val="00BB4E43"/>
    <w:rsid w:val="00BB6949"/>
    <w:rsid w:val="00BC0356"/>
    <w:rsid w:val="00BC21A9"/>
    <w:rsid w:val="00BC2C0E"/>
    <w:rsid w:val="00BC50A6"/>
    <w:rsid w:val="00BC58D5"/>
    <w:rsid w:val="00BC667B"/>
    <w:rsid w:val="00BC6FC3"/>
    <w:rsid w:val="00BC7345"/>
    <w:rsid w:val="00BD2F18"/>
    <w:rsid w:val="00BD317B"/>
    <w:rsid w:val="00BD344A"/>
    <w:rsid w:val="00BD5079"/>
    <w:rsid w:val="00BD5290"/>
    <w:rsid w:val="00BD6737"/>
    <w:rsid w:val="00BE126E"/>
    <w:rsid w:val="00BE3F37"/>
    <w:rsid w:val="00BE6678"/>
    <w:rsid w:val="00BE66FC"/>
    <w:rsid w:val="00BE7669"/>
    <w:rsid w:val="00BF04A7"/>
    <w:rsid w:val="00BF0A56"/>
    <w:rsid w:val="00BF0F04"/>
    <w:rsid w:val="00BF0F85"/>
    <w:rsid w:val="00BF7567"/>
    <w:rsid w:val="00C012A3"/>
    <w:rsid w:val="00C0140F"/>
    <w:rsid w:val="00C04E80"/>
    <w:rsid w:val="00C0697A"/>
    <w:rsid w:val="00C07299"/>
    <w:rsid w:val="00C07580"/>
    <w:rsid w:val="00C078F3"/>
    <w:rsid w:val="00C136B4"/>
    <w:rsid w:val="00C13925"/>
    <w:rsid w:val="00C13B77"/>
    <w:rsid w:val="00C14982"/>
    <w:rsid w:val="00C14D99"/>
    <w:rsid w:val="00C16F19"/>
    <w:rsid w:val="00C207CF"/>
    <w:rsid w:val="00C22AA4"/>
    <w:rsid w:val="00C231D3"/>
    <w:rsid w:val="00C23451"/>
    <w:rsid w:val="00C24B6C"/>
    <w:rsid w:val="00C251EA"/>
    <w:rsid w:val="00C2683D"/>
    <w:rsid w:val="00C27CCD"/>
    <w:rsid w:val="00C30EB1"/>
    <w:rsid w:val="00C317AE"/>
    <w:rsid w:val="00C31B11"/>
    <w:rsid w:val="00C31FE1"/>
    <w:rsid w:val="00C32860"/>
    <w:rsid w:val="00C34133"/>
    <w:rsid w:val="00C34E96"/>
    <w:rsid w:val="00C35FF9"/>
    <w:rsid w:val="00C401F1"/>
    <w:rsid w:val="00C417E5"/>
    <w:rsid w:val="00C42D8F"/>
    <w:rsid w:val="00C4422F"/>
    <w:rsid w:val="00C45388"/>
    <w:rsid w:val="00C457AF"/>
    <w:rsid w:val="00C4704B"/>
    <w:rsid w:val="00C47C03"/>
    <w:rsid w:val="00C501F3"/>
    <w:rsid w:val="00C52A7B"/>
    <w:rsid w:val="00C532A4"/>
    <w:rsid w:val="00C54304"/>
    <w:rsid w:val="00C558D4"/>
    <w:rsid w:val="00C5758F"/>
    <w:rsid w:val="00C579FF"/>
    <w:rsid w:val="00C57DE8"/>
    <w:rsid w:val="00C60889"/>
    <w:rsid w:val="00C60CD0"/>
    <w:rsid w:val="00C614F8"/>
    <w:rsid w:val="00C61745"/>
    <w:rsid w:val="00C619BA"/>
    <w:rsid w:val="00C6324C"/>
    <w:rsid w:val="00C64EBC"/>
    <w:rsid w:val="00C652F8"/>
    <w:rsid w:val="00C6577E"/>
    <w:rsid w:val="00C66135"/>
    <w:rsid w:val="00C679AA"/>
    <w:rsid w:val="00C70140"/>
    <w:rsid w:val="00C724CF"/>
    <w:rsid w:val="00C725B4"/>
    <w:rsid w:val="00C73672"/>
    <w:rsid w:val="00C7393C"/>
    <w:rsid w:val="00C74D9C"/>
    <w:rsid w:val="00C75972"/>
    <w:rsid w:val="00C75CFD"/>
    <w:rsid w:val="00C770E3"/>
    <w:rsid w:val="00C80407"/>
    <w:rsid w:val="00C826D6"/>
    <w:rsid w:val="00C82792"/>
    <w:rsid w:val="00C82CF6"/>
    <w:rsid w:val="00C834C3"/>
    <w:rsid w:val="00C83B28"/>
    <w:rsid w:val="00C83B8C"/>
    <w:rsid w:val="00C84D41"/>
    <w:rsid w:val="00C84F4D"/>
    <w:rsid w:val="00C86533"/>
    <w:rsid w:val="00C87FBB"/>
    <w:rsid w:val="00C9084C"/>
    <w:rsid w:val="00C933AD"/>
    <w:rsid w:val="00C9392D"/>
    <w:rsid w:val="00C948FD"/>
    <w:rsid w:val="00C956D0"/>
    <w:rsid w:val="00C95C73"/>
    <w:rsid w:val="00C966E8"/>
    <w:rsid w:val="00C968A2"/>
    <w:rsid w:val="00C96AD6"/>
    <w:rsid w:val="00C977C0"/>
    <w:rsid w:val="00CA1F02"/>
    <w:rsid w:val="00CA2B1D"/>
    <w:rsid w:val="00CA40A2"/>
    <w:rsid w:val="00CA6FB3"/>
    <w:rsid w:val="00CA77D9"/>
    <w:rsid w:val="00CB1D94"/>
    <w:rsid w:val="00CB2220"/>
    <w:rsid w:val="00CB37D9"/>
    <w:rsid w:val="00CB43D5"/>
    <w:rsid w:val="00CB6714"/>
    <w:rsid w:val="00CB67D3"/>
    <w:rsid w:val="00CB67E2"/>
    <w:rsid w:val="00CC1EDC"/>
    <w:rsid w:val="00CC2EC1"/>
    <w:rsid w:val="00CC37F5"/>
    <w:rsid w:val="00CC3AB9"/>
    <w:rsid w:val="00CC3DFC"/>
    <w:rsid w:val="00CC4A44"/>
    <w:rsid w:val="00CC526F"/>
    <w:rsid w:val="00CC52DF"/>
    <w:rsid w:val="00CC76F9"/>
    <w:rsid w:val="00CD066B"/>
    <w:rsid w:val="00CD1870"/>
    <w:rsid w:val="00CD1AAB"/>
    <w:rsid w:val="00CD3ECE"/>
    <w:rsid w:val="00CD46E2"/>
    <w:rsid w:val="00CD47A2"/>
    <w:rsid w:val="00CD76C7"/>
    <w:rsid w:val="00CD7B74"/>
    <w:rsid w:val="00CE211E"/>
    <w:rsid w:val="00CE43A9"/>
    <w:rsid w:val="00CF054E"/>
    <w:rsid w:val="00CF3A32"/>
    <w:rsid w:val="00CF596D"/>
    <w:rsid w:val="00D00707"/>
    <w:rsid w:val="00D00D0B"/>
    <w:rsid w:val="00D01388"/>
    <w:rsid w:val="00D01847"/>
    <w:rsid w:val="00D024D3"/>
    <w:rsid w:val="00D04B69"/>
    <w:rsid w:val="00D04D29"/>
    <w:rsid w:val="00D0719C"/>
    <w:rsid w:val="00D10918"/>
    <w:rsid w:val="00D1178D"/>
    <w:rsid w:val="00D12EC7"/>
    <w:rsid w:val="00D15172"/>
    <w:rsid w:val="00D161CB"/>
    <w:rsid w:val="00D17193"/>
    <w:rsid w:val="00D17FBC"/>
    <w:rsid w:val="00D20D40"/>
    <w:rsid w:val="00D21AEC"/>
    <w:rsid w:val="00D227BA"/>
    <w:rsid w:val="00D22F00"/>
    <w:rsid w:val="00D24FB6"/>
    <w:rsid w:val="00D2503E"/>
    <w:rsid w:val="00D253A7"/>
    <w:rsid w:val="00D25FB9"/>
    <w:rsid w:val="00D26514"/>
    <w:rsid w:val="00D30BDA"/>
    <w:rsid w:val="00D31BC8"/>
    <w:rsid w:val="00D3620B"/>
    <w:rsid w:val="00D36A0D"/>
    <w:rsid w:val="00D377CD"/>
    <w:rsid w:val="00D40420"/>
    <w:rsid w:val="00D40981"/>
    <w:rsid w:val="00D41B54"/>
    <w:rsid w:val="00D42E7D"/>
    <w:rsid w:val="00D449F3"/>
    <w:rsid w:val="00D44D53"/>
    <w:rsid w:val="00D45399"/>
    <w:rsid w:val="00D46501"/>
    <w:rsid w:val="00D467E8"/>
    <w:rsid w:val="00D47124"/>
    <w:rsid w:val="00D477C4"/>
    <w:rsid w:val="00D505E9"/>
    <w:rsid w:val="00D525E2"/>
    <w:rsid w:val="00D537FA"/>
    <w:rsid w:val="00D54619"/>
    <w:rsid w:val="00D55055"/>
    <w:rsid w:val="00D5534E"/>
    <w:rsid w:val="00D57974"/>
    <w:rsid w:val="00D6001D"/>
    <w:rsid w:val="00D612A1"/>
    <w:rsid w:val="00D61407"/>
    <w:rsid w:val="00D62E0F"/>
    <w:rsid w:val="00D64C9B"/>
    <w:rsid w:val="00D653D6"/>
    <w:rsid w:val="00D658D3"/>
    <w:rsid w:val="00D72659"/>
    <w:rsid w:val="00D7376C"/>
    <w:rsid w:val="00D74731"/>
    <w:rsid w:val="00D75C4A"/>
    <w:rsid w:val="00D80D99"/>
    <w:rsid w:val="00D8256A"/>
    <w:rsid w:val="00D8262C"/>
    <w:rsid w:val="00D87817"/>
    <w:rsid w:val="00D91A6D"/>
    <w:rsid w:val="00D91BA6"/>
    <w:rsid w:val="00D93223"/>
    <w:rsid w:val="00D93664"/>
    <w:rsid w:val="00D936C2"/>
    <w:rsid w:val="00D940EC"/>
    <w:rsid w:val="00D945F3"/>
    <w:rsid w:val="00D9503C"/>
    <w:rsid w:val="00D95A23"/>
    <w:rsid w:val="00D96583"/>
    <w:rsid w:val="00D96F7D"/>
    <w:rsid w:val="00DA0EEE"/>
    <w:rsid w:val="00DA255D"/>
    <w:rsid w:val="00DA2B79"/>
    <w:rsid w:val="00DA3BDB"/>
    <w:rsid w:val="00DA42D4"/>
    <w:rsid w:val="00DA4441"/>
    <w:rsid w:val="00DA5787"/>
    <w:rsid w:val="00DA5E77"/>
    <w:rsid w:val="00DA6EF4"/>
    <w:rsid w:val="00DB152B"/>
    <w:rsid w:val="00DB1910"/>
    <w:rsid w:val="00DB1B8B"/>
    <w:rsid w:val="00DB2248"/>
    <w:rsid w:val="00DB2A3F"/>
    <w:rsid w:val="00DB4377"/>
    <w:rsid w:val="00DB4BF4"/>
    <w:rsid w:val="00DB4E94"/>
    <w:rsid w:val="00DC183E"/>
    <w:rsid w:val="00DC3420"/>
    <w:rsid w:val="00DC4C95"/>
    <w:rsid w:val="00DC5CD5"/>
    <w:rsid w:val="00DC5FB3"/>
    <w:rsid w:val="00DC6B38"/>
    <w:rsid w:val="00DC744F"/>
    <w:rsid w:val="00DC779D"/>
    <w:rsid w:val="00DD00B8"/>
    <w:rsid w:val="00DD1248"/>
    <w:rsid w:val="00DD1D7A"/>
    <w:rsid w:val="00DD21DD"/>
    <w:rsid w:val="00DD3E2B"/>
    <w:rsid w:val="00DD4C2F"/>
    <w:rsid w:val="00DD73EF"/>
    <w:rsid w:val="00DD7B75"/>
    <w:rsid w:val="00DE0E5D"/>
    <w:rsid w:val="00DE23E8"/>
    <w:rsid w:val="00DE39F9"/>
    <w:rsid w:val="00DE49D4"/>
    <w:rsid w:val="00DE4B47"/>
    <w:rsid w:val="00DE5E1B"/>
    <w:rsid w:val="00DF03CB"/>
    <w:rsid w:val="00DF0A64"/>
    <w:rsid w:val="00DF187F"/>
    <w:rsid w:val="00DF2B0F"/>
    <w:rsid w:val="00DF33DC"/>
    <w:rsid w:val="00DF3B74"/>
    <w:rsid w:val="00DF4F0D"/>
    <w:rsid w:val="00DF4FF8"/>
    <w:rsid w:val="00DF532A"/>
    <w:rsid w:val="00DF5D75"/>
    <w:rsid w:val="00DF5DFE"/>
    <w:rsid w:val="00DF5ED1"/>
    <w:rsid w:val="00DF644D"/>
    <w:rsid w:val="00E00684"/>
    <w:rsid w:val="00E01227"/>
    <w:rsid w:val="00E0128B"/>
    <w:rsid w:val="00E037BA"/>
    <w:rsid w:val="00E03F62"/>
    <w:rsid w:val="00E041DA"/>
    <w:rsid w:val="00E04734"/>
    <w:rsid w:val="00E04DE1"/>
    <w:rsid w:val="00E05930"/>
    <w:rsid w:val="00E11C78"/>
    <w:rsid w:val="00E12774"/>
    <w:rsid w:val="00E13D6B"/>
    <w:rsid w:val="00E1570B"/>
    <w:rsid w:val="00E161BD"/>
    <w:rsid w:val="00E16538"/>
    <w:rsid w:val="00E16BDF"/>
    <w:rsid w:val="00E17817"/>
    <w:rsid w:val="00E200A9"/>
    <w:rsid w:val="00E2192F"/>
    <w:rsid w:val="00E22F63"/>
    <w:rsid w:val="00E23199"/>
    <w:rsid w:val="00E251C8"/>
    <w:rsid w:val="00E3152E"/>
    <w:rsid w:val="00E318AC"/>
    <w:rsid w:val="00E33E6F"/>
    <w:rsid w:val="00E358D7"/>
    <w:rsid w:val="00E36B0B"/>
    <w:rsid w:val="00E372E1"/>
    <w:rsid w:val="00E4345A"/>
    <w:rsid w:val="00E4462F"/>
    <w:rsid w:val="00E44957"/>
    <w:rsid w:val="00E45614"/>
    <w:rsid w:val="00E456AE"/>
    <w:rsid w:val="00E463E6"/>
    <w:rsid w:val="00E46A55"/>
    <w:rsid w:val="00E46B50"/>
    <w:rsid w:val="00E511B2"/>
    <w:rsid w:val="00E5272C"/>
    <w:rsid w:val="00E52F9A"/>
    <w:rsid w:val="00E54931"/>
    <w:rsid w:val="00E55792"/>
    <w:rsid w:val="00E559A8"/>
    <w:rsid w:val="00E56E07"/>
    <w:rsid w:val="00E60758"/>
    <w:rsid w:val="00E616D9"/>
    <w:rsid w:val="00E62D34"/>
    <w:rsid w:val="00E63438"/>
    <w:rsid w:val="00E64E17"/>
    <w:rsid w:val="00E65CFA"/>
    <w:rsid w:val="00E65EC2"/>
    <w:rsid w:val="00E6607A"/>
    <w:rsid w:val="00E665F8"/>
    <w:rsid w:val="00E70C2A"/>
    <w:rsid w:val="00E70EDF"/>
    <w:rsid w:val="00E70FEA"/>
    <w:rsid w:val="00E71F77"/>
    <w:rsid w:val="00E74B51"/>
    <w:rsid w:val="00E77541"/>
    <w:rsid w:val="00E7763F"/>
    <w:rsid w:val="00E80FBD"/>
    <w:rsid w:val="00E81171"/>
    <w:rsid w:val="00E82E90"/>
    <w:rsid w:val="00E84918"/>
    <w:rsid w:val="00E852EA"/>
    <w:rsid w:val="00E91D4B"/>
    <w:rsid w:val="00E93A2F"/>
    <w:rsid w:val="00E93D47"/>
    <w:rsid w:val="00E93E59"/>
    <w:rsid w:val="00E94F1E"/>
    <w:rsid w:val="00E96164"/>
    <w:rsid w:val="00E9667E"/>
    <w:rsid w:val="00E96856"/>
    <w:rsid w:val="00E96EF6"/>
    <w:rsid w:val="00E97F14"/>
    <w:rsid w:val="00EA2352"/>
    <w:rsid w:val="00EA3D3C"/>
    <w:rsid w:val="00EA402E"/>
    <w:rsid w:val="00EA44B5"/>
    <w:rsid w:val="00EA4B3C"/>
    <w:rsid w:val="00EA4BC2"/>
    <w:rsid w:val="00EA55B9"/>
    <w:rsid w:val="00EA56A9"/>
    <w:rsid w:val="00EA6E72"/>
    <w:rsid w:val="00EB00D6"/>
    <w:rsid w:val="00EB02A9"/>
    <w:rsid w:val="00EB042B"/>
    <w:rsid w:val="00EB06D1"/>
    <w:rsid w:val="00EB100E"/>
    <w:rsid w:val="00EB52F4"/>
    <w:rsid w:val="00EB7C04"/>
    <w:rsid w:val="00EC55A8"/>
    <w:rsid w:val="00EC5E70"/>
    <w:rsid w:val="00EC7CC3"/>
    <w:rsid w:val="00ED1749"/>
    <w:rsid w:val="00ED2D0D"/>
    <w:rsid w:val="00ED5285"/>
    <w:rsid w:val="00ED5442"/>
    <w:rsid w:val="00EE376C"/>
    <w:rsid w:val="00EE4215"/>
    <w:rsid w:val="00EE44E0"/>
    <w:rsid w:val="00EE65A6"/>
    <w:rsid w:val="00EF073D"/>
    <w:rsid w:val="00EF35D2"/>
    <w:rsid w:val="00EF3FFB"/>
    <w:rsid w:val="00EF6432"/>
    <w:rsid w:val="00F00141"/>
    <w:rsid w:val="00F01E1F"/>
    <w:rsid w:val="00F03588"/>
    <w:rsid w:val="00F05C16"/>
    <w:rsid w:val="00F06763"/>
    <w:rsid w:val="00F15647"/>
    <w:rsid w:val="00F15A9E"/>
    <w:rsid w:val="00F20D1B"/>
    <w:rsid w:val="00F20F1B"/>
    <w:rsid w:val="00F217F6"/>
    <w:rsid w:val="00F2181F"/>
    <w:rsid w:val="00F21CD7"/>
    <w:rsid w:val="00F22EE7"/>
    <w:rsid w:val="00F24D94"/>
    <w:rsid w:val="00F24DD7"/>
    <w:rsid w:val="00F254A4"/>
    <w:rsid w:val="00F26740"/>
    <w:rsid w:val="00F270B3"/>
    <w:rsid w:val="00F2746A"/>
    <w:rsid w:val="00F27949"/>
    <w:rsid w:val="00F3005D"/>
    <w:rsid w:val="00F3089A"/>
    <w:rsid w:val="00F331E3"/>
    <w:rsid w:val="00F331FD"/>
    <w:rsid w:val="00F33219"/>
    <w:rsid w:val="00F338D0"/>
    <w:rsid w:val="00F33A15"/>
    <w:rsid w:val="00F36BFC"/>
    <w:rsid w:val="00F37B69"/>
    <w:rsid w:val="00F401F1"/>
    <w:rsid w:val="00F40B80"/>
    <w:rsid w:val="00F414CA"/>
    <w:rsid w:val="00F41A13"/>
    <w:rsid w:val="00F4538F"/>
    <w:rsid w:val="00F4555D"/>
    <w:rsid w:val="00F46494"/>
    <w:rsid w:val="00F46868"/>
    <w:rsid w:val="00F4695F"/>
    <w:rsid w:val="00F46DA7"/>
    <w:rsid w:val="00F479B7"/>
    <w:rsid w:val="00F525A6"/>
    <w:rsid w:val="00F533CD"/>
    <w:rsid w:val="00F53840"/>
    <w:rsid w:val="00F539A3"/>
    <w:rsid w:val="00F558AB"/>
    <w:rsid w:val="00F57F57"/>
    <w:rsid w:val="00F602CF"/>
    <w:rsid w:val="00F6045E"/>
    <w:rsid w:val="00F6190F"/>
    <w:rsid w:val="00F61D89"/>
    <w:rsid w:val="00F62FB6"/>
    <w:rsid w:val="00F63A7B"/>
    <w:rsid w:val="00F64267"/>
    <w:rsid w:val="00F64FAB"/>
    <w:rsid w:val="00F65D83"/>
    <w:rsid w:val="00F661F7"/>
    <w:rsid w:val="00F6746E"/>
    <w:rsid w:val="00F67E10"/>
    <w:rsid w:val="00F67F88"/>
    <w:rsid w:val="00F70A64"/>
    <w:rsid w:val="00F7127D"/>
    <w:rsid w:val="00F718C4"/>
    <w:rsid w:val="00F73087"/>
    <w:rsid w:val="00F736C8"/>
    <w:rsid w:val="00F73C2A"/>
    <w:rsid w:val="00F75507"/>
    <w:rsid w:val="00F76F23"/>
    <w:rsid w:val="00F77122"/>
    <w:rsid w:val="00F80BA0"/>
    <w:rsid w:val="00F83290"/>
    <w:rsid w:val="00F83579"/>
    <w:rsid w:val="00F8366F"/>
    <w:rsid w:val="00F8376B"/>
    <w:rsid w:val="00F8549E"/>
    <w:rsid w:val="00F86ABB"/>
    <w:rsid w:val="00F904B1"/>
    <w:rsid w:val="00F904FB"/>
    <w:rsid w:val="00F91697"/>
    <w:rsid w:val="00F9218A"/>
    <w:rsid w:val="00F9232F"/>
    <w:rsid w:val="00F92485"/>
    <w:rsid w:val="00F9344E"/>
    <w:rsid w:val="00F94079"/>
    <w:rsid w:val="00F963B4"/>
    <w:rsid w:val="00F966B6"/>
    <w:rsid w:val="00F97039"/>
    <w:rsid w:val="00FA0AD5"/>
    <w:rsid w:val="00FA1DBC"/>
    <w:rsid w:val="00FA22D7"/>
    <w:rsid w:val="00FA2DD8"/>
    <w:rsid w:val="00FA337E"/>
    <w:rsid w:val="00FA5839"/>
    <w:rsid w:val="00FA66A2"/>
    <w:rsid w:val="00FA782F"/>
    <w:rsid w:val="00FB077C"/>
    <w:rsid w:val="00FB1A89"/>
    <w:rsid w:val="00FB23BE"/>
    <w:rsid w:val="00FB2F3D"/>
    <w:rsid w:val="00FB72E0"/>
    <w:rsid w:val="00FC5962"/>
    <w:rsid w:val="00FC6C81"/>
    <w:rsid w:val="00FC7FB9"/>
    <w:rsid w:val="00FD15AF"/>
    <w:rsid w:val="00FD2E9D"/>
    <w:rsid w:val="00FD3F8D"/>
    <w:rsid w:val="00FD4091"/>
    <w:rsid w:val="00FD4377"/>
    <w:rsid w:val="00FD4B4C"/>
    <w:rsid w:val="00FD4D9D"/>
    <w:rsid w:val="00FD7648"/>
    <w:rsid w:val="00FE20B3"/>
    <w:rsid w:val="00FE2770"/>
    <w:rsid w:val="00FE477E"/>
    <w:rsid w:val="00FE65B0"/>
    <w:rsid w:val="00FF0435"/>
    <w:rsid w:val="00FF1138"/>
    <w:rsid w:val="00FF73AE"/>
    <w:rsid w:val="00FF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D80D99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adruk">
    <w:name w:val="Emphasis"/>
    <w:basedOn w:val="Standaardalinea-lettertype"/>
    <w:uiPriority w:val="20"/>
    <w:qFormat/>
    <w:rsid w:val="00C724CF"/>
    <w:rPr>
      <w:rFonts w:ascii="Times New Roman" w:hAnsi="Times New Roman"/>
      <w:i/>
      <w:iCs/>
    </w:rPr>
  </w:style>
  <w:style w:type="paragraph" w:styleId="Lijstalinea">
    <w:name w:val="List Paragraph"/>
    <w:basedOn w:val="Standaard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Zwaar">
    <w:name w:val="Strong"/>
    <w:basedOn w:val="Standaardalinea-lettertype"/>
    <w:uiPriority w:val="22"/>
    <w:qFormat/>
    <w:rsid w:val="00C724CF"/>
    <w:rPr>
      <w:rFonts w:ascii="Times New Roman" w:hAnsi="Times New Roman"/>
      <w:b/>
      <w:bCs/>
    </w:rPr>
  </w:style>
  <w:style w:type="paragraph" w:styleId="Normaalweb">
    <w:name w:val="Normal (Web)"/>
    <w:basedOn w:val="Standa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53000"/>
    <w:rPr>
      <w:rFonts w:ascii="Times New Roman" w:hAnsi="Times New Roman"/>
      <w:b/>
      <w:sz w:val="24"/>
    </w:rPr>
  </w:style>
  <w:style w:type="paragraph" w:styleId="Voettekst">
    <w:name w:val="footer"/>
    <w:basedOn w:val="Standaard"/>
    <w:link w:val="Voettekst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117666"/>
  </w:style>
  <w:style w:type="table" w:styleId="Tabelraster">
    <w:name w:val="Table Grid"/>
    <w:basedOn w:val="Standaardtabe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117666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117666"/>
    <w:rPr>
      <w:vertAlign w:val="superscript"/>
    </w:rPr>
  </w:style>
  <w:style w:type="paragraph" w:styleId="Bijschrift">
    <w:name w:val="caption"/>
    <w:basedOn w:val="Standaard"/>
    <w:next w:val="Geenafstan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117666"/>
  </w:style>
  <w:style w:type="paragraph" w:styleId="Eindnoottekst">
    <w:name w:val="endnote text"/>
    <w:basedOn w:val="Standaard"/>
    <w:link w:val="Eindnootteks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CD066B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CD066B"/>
    <w:rPr>
      <w:vertAlign w:val="superscript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25A7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25A7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25A7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25A7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5A1D84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ard"/>
    <w:next w:val="Standaard"/>
    <w:link w:val="Titel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Geenafstand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Kop4Char">
    <w:name w:val="Kop 4 Char"/>
    <w:basedOn w:val="Standaardalinea-lettertype"/>
    <w:link w:val="Kop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651CA2"/>
  </w:style>
  <w:style w:type="character" w:styleId="Subtielebenadrukking">
    <w:name w:val="Subtle Emphasis"/>
    <w:basedOn w:val="Standaardalinea-lettertype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evebenadrukking">
    <w:name w:val="Intense Emphasis"/>
    <w:basedOn w:val="Standaardalinea-lettertype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at">
    <w:name w:val="Quote"/>
    <w:basedOn w:val="Standaard"/>
    <w:next w:val="Standaard"/>
    <w:link w:val="Citaat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eveverwijzing">
    <w:name w:val="Intense Reference"/>
    <w:basedOn w:val="Standaardalinea-lettertype"/>
    <w:uiPriority w:val="32"/>
    <w:qFormat/>
    <w:rsid w:val="00C724CF"/>
    <w:rPr>
      <w:b/>
      <w:bCs/>
      <w:smallCaps/>
      <w:color w:val="auto"/>
      <w:spacing w:val="5"/>
    </w:rPr>
  </w:style>
  <w:style w:type="character" w:styleId="Titelvanboek">
    <w:name w:val="Book Title"/>
    <w:basedOn w:val="Standaardalinea-lettertype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cf01">
    <w:name w:val="cf01"/>
    <w:basedOn w:val="Standaardalinea-lettertype"/>
    <w:rsid w:val="00FA782F"/>
    <w:rPr>
      <w:rFonts w:ascii="Segoe UI" w:hAnsi="Segoe UI" w:cs="Segoe UI" w:hint="default"/>
      <w:sz w:val="18"/>
      <w:szCs w:val="18"/>
    </w:rPr>
  </w:style>
  <w:style w:type="paragraph" w:styleId="Bibliografie">
    <w:name w:val="Bibliography"/>
    <w:basedOn w:val="Standaard"/>
    <w:next w:val="Standaard"/>
    <w:uiPriority w:val="37"/>
    <w:unhideWhenUsed/>
    <w:rsid w:val="00093247"/>
    <w:pPr>
      <w:spacing w:after="0" w:line="480" w:lineRule="auto"/>
      <w:ind w:left="720" w:hanging="720"/>
    </w:pPr>
  </w:style>
  <w:style w:type="paragraph" w:customStyle="1" w:styleId="pf0">
    <w:name w:val="pf0"/>
    <w:basedOn w:val="Standaard"/>
    <w:rsid w:val="0071175A"/>
    <w:pPr>
      <w:spacing w:before="100" w:beforeAutospacing="1" w:after="100" w:afterAutospacing="1"/>
    </w:pPr>
    <w:rPr>
      <w:rFonts w:eastAsia="Times New Roman" w:cs="Times New Roman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4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26005759-6815-4540-b8ea-913958d74f23"/>
    <ds:schemaRef ds:uri="http://schemas.microsoft.com/office/2006/documentManagement/types"/>
    <ds:schemaRef ds:uri="http://purl.org/dc/dcmitype/"/>
    <ds:schemaRef ds:uri="http://purl.org/dc/terms/"/>
    <ds:schemaRef ds:uri="http://schemas.microsoft.com/office/infopath/2007/PartnerControls"/>
    <ds:schemaRef ds:uri="http://purl.org/dc/elements/1.1/"/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1</TotalTime>
  <Pages>3</Pages>
  <Words>808</Words>
  <Characters>4445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Juliette Hutten</cp:lastModifiedBy>
  <cp:revision>7</cp:revision>
  <cp:lastPrinted>2024-01-23T12:35:00Z</cp:lastPrinted>
  <dcterms:created xsi:type="dcterms:W3CDTF">2024-01-30T12:31:00Z</dcterms:created>
  <dcterms:modified xsi:type="dcterms:W3CDTF">2024-02-13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30"&gt;&lt;session id="581NxvTJ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11" name="ZOTERO_PREF_2">
    <vt:lpwstr>alAbbreviations" value="true"/&gt;&lt;pref name="delayCitationUpdates" value="true"/&gt;&lt;pref name="dontAskDelayCitationUpdates" value="true"/&gt;&lt;/prefs&gt;&lt;/data&gt;</vt:lpwstr>
  </property>
</Properties>
</file>